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98740" w14:textId="77777777" w:rsidR="00D33806" w:rsidRDefault="00D33806">
      <w:pPr>
        <w:rPr>
          <w:b/>
          <w:bCs/>
        </w:rPr>
      </w:pPr>
      <w:r>
        <w:rPr>
          <w:b/>
          <w:bCs/>
        </w:rPr>
        <w:t>Appendix b</w:t>
      </w:r>
      <w:r w:rsidR="00CD43D5">
        <w:rPr>
          <w:b/>
          <w:bCs/>
        </w:rPr>
        <w:t xml:space="preserve"> </w:t>
      </w:r>
    </w:p>
    <w:p w14:paraId="63519849" w14:textId="76E95D71" w:rsidR="00F965F9" w:rsidRDefault="00CD43D5">
      <w:r>
        <w:rPr>
          <w:b/>
          <w:bCs/>
        </w:rPr>
        <w:t>Table</w:t>
      </w:r>
      <w:r w:rsidR="00F965F9" w:rsidRPr="00F965F9">
        <w:rPr>
          <w:b/>
          <w:bCs/>
        </w:rPr>
        <w:t xml:space="preserve"> </w:t>
      </w:r>
      <w:r>
        <w:rPr>
          <w:b/>
          <w:bCs/>
        </w:rPr>
        <w:t>S</w:t>
      </w:r>
      <w:r w:rsidR="00F965F9" w:rsidRPr="00F965F9">
        <w:rPr>
          <w:b/>
          <w:bCs/>
        </w:rPr>
        <w:t>2.</w:t>
      </w:r>
      <w:r w:rsidR="00F965F9">
        <w:t xml:space="preserve"> Risk of bias </w:t>
      </w:r>
      <w:r w:rsidR="00AF32AE">
        <w:t xml:space="preserve">of included studies assessing school obesity prevention interventions </w:t>
      </w:r>
      <w:r w:rsidR="00546218">
        <w:t xml:space="preserve">in children </w:t>
      </w:r>
      <w:r w:rsidR="00AF32AE">
        <w:t>from 1990-202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836"/>
        <w:gridCol w:w="1352"/>
        <w:gridCol w:w="1259"/>
        <w:gridCol w:w="1213"/>
        <w:gridCol w:w="1406"/>
        <w:gridCol w:w="1474"/>
        <w:gridCol w:w="1315"/>
        <w:gridCol w:w="1270"/>
        <w:gridCol w:w="1270"/>
        <w:gridCol w:w="1273"/>
      </w:tblGrid>
      <w:tr w:rsidR="00F965F9" w:rsidRPr="002A4003" w14:paraId="3DF51926" w14:textId="77777777" w:rsidTr="00644660">
        <w:trPr>
          <w:trHeight w:val="781"/>
        </w:trPr>
        <w:tc>
          <w:tcPr>
            <w:tcW w:w="531" w:type="pct"/>
            <w:shd w:val="clear" w:color="auto" w:fill="auto"/>
            <w:hideMark/>
          </w:tcPr>
          <w:p w14:paraId="4C4C1AA3" w14:textId="16AC2354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Study I</w:t>
            </w:r>
            <w:r w:rsidR="00594E21">
              <w:rPr>
                <w:rFonts w:eastAsia="Times New Roman" w:cstheme="minorHAnsi"/>
                <w:color w:val="000000"/>
                <w:lang w:eastAsia="en-AU"/>
              </w:rPr>
              <w:t>dentification</w:t>
            </w:r>
          </w:p>
        </w:tc>
        <w:tc>
          <w:tcPr>
            <w:tcW w:w="295" w:type="pct"/>
            <w:shd w:val="clear" w:color="auto" w:fill="auto"/>
            <w:hideMark/>
          </w:tcPr>
          <w:p w14:paraId="1EA6AB32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Design</w:t>
            </w:r>
          </w:p>
        </w:tc>
        <w:tc>
          <w:tcPr>
            <w:tcW w:w="477" w:type="pct"/>
          </w:tcPr>
          <w:p w14:paraId="7B0257AE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Intervention type</w:t>
            </w:r>
          </w:p>
        </w:tc>
        <w:tc>
          <w:tcPr>
            <w:tcW w:w="444" w:type="pct"/>
          </w:tcPr>
          <w:p w14:paraId="23EAA918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Outcome</w:t>
            </w:r>
          </w:p>
        </w:tc>
        <w:tc>
          <w:tcPr>
            <w:tcW w:w="428" w:type="pct"/>
          </w:tcPr>
          <w:p w14:paraId="7C65D35C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Random sequence (selection bias)</w:t>
            </w:r>
          </w:p>
        </w:tc>
        <w:tc>
          <w:tcPr>
            <w:tcW w:w="496" w:type="pct"/>
          </w:tcPr>
          <w:p w14:paraId="696A61DC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Allocation concealment (selection bias)</w:t>
            </w:r>
          </w:p>
        </w:tc>
        <w:tc>
          <w:tcPr>
            <w:tcW w:w="520" w:type="pct"/>
            <w:shd w:val="clear" w:color="auto" w:fill="auto"/>
            <w:hideMark/>
          </w:tcPr>
          <w:p w14:paraId="3139356D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Blinding (performance and detection bias)</w:t>
            </w:r>
          </w:p>
        </w:tc>
        <w:tc>
          <w:tcPr>
            <w:tcW w:w="464" w:type="pct"/>
            <w:shd w:val="clear" w:color="auto" w:fill="auto"/>
            <w:hideMark/>
          </w:tcPr>
          <w:p w14:paraId="7AC35DC7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 xml:space="preserve">Incomplete outcome data (attrition bias) </w:t>
            </w:r>
          </w:p>
        </w:tc>
        <w:tc>
          <w:tcPr>
            <w:tcW w:w="448" w:type="pct"/>
            <w:shd w:val="clear" w:color="auto" w:fill="auto"/>
            <w:hideMark/>
          </w:tcPr>
          <w:p w14:paraId="33F18A90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 xml:space="preserve">Selective outcome reporting </w:t>
            </w:r>
            <w:r w:rsidRPr="00594E21">
              <w:rPr>
                <w:rFonts w:eastAsia="Times New Roman" w:cstheme="minorHAnsi"/>
                <w:color w:val="000000"/>
                <w:lang w:eastAsia="en-AU"/>
              </w:rPr>
              <w:br/>
              <w:t>(reporting bias)</w:t>
            </w:r>
          </w:p>
        </w:tc>
        <w:tc>
          <w:tcPr>
            <w:tcW w:w="448" w:type="pct"/>
          </w:tcPr>
          <w:p w14:paraId="545D861C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Other overall</w:t>
            </w:r>
          </w:p>
        </w:tc>
        <w:tc>
          <w:tcPr>
            <w:tcW w:w="449" w:type="pct"/>
          </w:tcPr>
          <w:p w14:paraId="22EECB2C" w14:textId="77777777" w:rsidR="00F965F9" w:rsidRPr="00594E21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94E21">
              <w:rPr>
                <w:rFonts w:eastAsia="Times New Roman" w:cstheme="minorHAnsi"/>
                <w:color w:val="000000"/>
                <w:lang w:eastAsia="en-AU"/>
              </w:rPr>
              <w:t>Overall risk of bias</w:t>
            </w:r>
          </w:p>
        </w:tc>
      </w:tr>
      <w:tr w:rsidR="00F965F9" w:rsidRPr="002A4003" w14:paraId="7B1BAEE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ED2893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Adab 2018 </w:t>
            </w:r>
          </w:p>
        </w:tc>
        <w:tc>
          <w:tcPr>
            <w:tcW w:w="295" w:type="pct"/>
            <w:shd w:val="clear" w:color="auto" w:fill="auto"/>
            <w:hideMark/>
          </w:tcPr>
          <w:p w14:paraId="6DE5F4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9D207B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97F174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1BADCFA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604C62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hideMark/>
          </w:tcPr>
          <w:p w14:paraId="3031FF9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926F37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655D04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523FD4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20B92DB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11541049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011C38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48837A9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8CC5232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17A0F1F" w14:textId="3799776D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02A2F2A1" w14:textId="103266F5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042C036" w14:textId="78A48F54" w:rsidR="00CA63B7" w:rsidRPr="00CA63B7" w:rsidRDefault="00CA63B7" w:rsidP="0064466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BD4BA8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0B048E8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48DCC7C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8E9FFDA" w14:textId="7AF022F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D6BE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24093C1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4C5BB6D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1017BA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0F1021F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8EB13F1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D68AC4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73A56A84" w14:textId="5C1B90E9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BF4448A" w14:textId="28931D2D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4F61BE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0099487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137E6F2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47BD8AD" w14:textId="697AC242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D6BE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E346D8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68DE5A9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581BF7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D9B8AB5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324FE13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D33DAD8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95F764C" w14:textId="2ED31BB8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E4A15AE" w14:textId="73DB298C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0B2E866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12E7279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48E67D3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D5F352C" w14:textId="257B5E7B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D6BE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887B2A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6ED8D1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545E7C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Amaro 2006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5D8F15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EAE833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07ECF089" w14:textId="6ACEE191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7D46E8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BA19BD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21E5778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7B2754C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  <w:noWrap/>
            <w:hideMark/>
          </w:tcPr>
          <w:p w14:paraId="2EEB3A5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12B024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A03981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143224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24A2E5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2E116B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031A3D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B67CA9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7D334DB" w14:textId="510D3B4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E7CC8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C9F8C07" w14:textId="03A741B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E7CC8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FCBB38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54B3D4E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  <w:noWrap/>
          </w:tcPr>
          <w:p w14:paraId="11FA9F7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6C48F5E" w14:textId="39D5D98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DBCDBA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6D0F0E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786053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Andrade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1B839EA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36AF81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9BC4865" w14:textId="172B5EB7" w:rsidR="00F965F9" w:rsidRPr="002A4003" w:rsidRDefault="00F83433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and vegetable</w:t>
            </w:r>
            <w:r w:rsidR="00F965F9"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73233D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BFAACB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6AC005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639A1B9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2A22790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788F7D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C98390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1D0DA9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8B59CB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A49DC1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E8C4C0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74D3F7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4988CEC3" w14:textId="5CA7DA45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070E576" w14:textId="272F4CF3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61F927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2441EA3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0FC23E4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9DC19E3" w14:textId="5C0782BC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BD9E91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615628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45EEA2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849105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6059CE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061DB2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05225E90" w14:textId="2E6D7AA9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2926E8A" w14:textId="390766F5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6A76EC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3051056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2F48529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494A04E" w14:textId="6C059C5E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4D68E1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28C93B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D71463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Arlinghaus 202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D9F3A7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2091DD1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16DA8AC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5909BCB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599B7E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532248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7FB09E5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  <w:noWrap/>
          </w:tcPr>
          <w:p w14:paraId="35B86CF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F3A150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24595B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94815A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60BF3C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Barbeau 2007</w:t>
            </w:r>
          </w:p>
        </w:tc>
        <w:tc>
          <w:tcPr>
            <w:tcW w:w="295" w:type="pct"/>
            <w:shd w:val="clear" w:color="auto" w:fill="auto"/>
            <w:hideMark/>
          </w:tcPr>
          <w:p w14:paraId="6392FAF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18B2DD5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20E296B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2FBBEBB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74E255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BFB69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705670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154D6BF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6333A4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64F3F9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7E0B8C5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D7329D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Bohnert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619013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185041D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9FBC5E7" w14:textId="2B9AEB64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AE40A1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96" w:type="pct"/>
          </w:tcPr>
          <w:p w14:paraId="096489D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7108193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5EBC9B0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494A7E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5F8FCA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C01D9C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2C15D8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C13CD8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EC0B1D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173AAB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D6858D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724F258" w14:textId="44321B8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535E6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96" w:type="pct"/>
          </w:tcPr>
          <w:p w14:paraId="1F71EECA" w14:textId="515690A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535E6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70E2868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3D5016B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48" w:type="pct"/>
            <w:shd w:val="clear" w:color="auto" w:fill="auto"/>
          </w:tcPr>
          <w:p w14:paraId="4484B93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2C205B7" w14:textId="69FE2DB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86200B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5F2258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F2D7B4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Bonsergent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EDF22F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14D453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C64D62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4379409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DB0666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35667E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74DD9A0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46B01D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83191C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0B1896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2B5D3B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59609A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7FD173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36FB69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FBCF8E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7FA59047" w14:textId="50981626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D9CF63F" w14:textId="75969EFF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99F8B8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  <w:noWrap/>
          </w:tcPr>
          <w:p w14:paraId="58B7ABA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1942078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528A828" w14:textId="2E4CBA69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3C7CAA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6E4A83F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486E62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Brito Beck da Silva 2019</w:t>
            </w:r>
          </w:p>
        </w:tc>
        <w:tc>
          <w:tcPr>
            <w:tcW w:w="295" w:type="pct"/>
            <w:shd w:val="clear" w:color="auto" w:fill="auto"/>
            <w:hideMark/>
          </w:tcPr>
          <w:p w14:paraId="4638FAA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2F4BC4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1E6A6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187E74B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651028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CD9B6C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746A93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CD5AB0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C0EC01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CEB69E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6A27C6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C9B160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74A8C42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97A4CE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3E45AD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5A7D8A53" w14:textId="30FB58F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728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D30700A" w14:textId="3591C4B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728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646F9F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BF033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8F0B28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4FD18FE" w14:textId="343576E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CB4941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2F094A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28AE5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Caballero 200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1583784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FA9015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1A676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2A17104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1D7FC0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5ECBE5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64FA82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8F222F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C33B51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6B82F0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15758C6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284A4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5597C7C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AD799F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C3BA5C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7538A7A" w14:textId="2E5E8BC2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AF4335F" w14:textId="021F5982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563C78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FEAAEB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93D2AB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A9CD44C" w14:textId="7C245356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D894052" w14:textId="07B97EB0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67ACC8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80C88F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Christiansen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3EFC8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0DC226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2821840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8D368A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1635DA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C0DDC3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AC5009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2B3A08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021490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7FAAAE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93D4A1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00495C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AF2EB7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4408EA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BAD3C4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FEEAF88" w14:textId="6BCF527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6F6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2D0EDB7" w14:textId="0B9BEBB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6F6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43C625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B94994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EC979E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255B063" w14:textId="571F1B0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C5CA546" w14:textId="08E45BD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50C94F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F4F4DA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Clemes 2020</w:t>
            </w:r>
          </w:p>
        </w:tc>
        <w:tc>
          <w:tcPr>
            <w:tcW w:w="295" w:type="pct"/>
            <w:shd w:val="clear" w:color="auto" w:fill="auto"/>
            <w:hideMark/>
          </w:tcPr>
          <w:p w14:paraId="3062296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40DC11D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55A442E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19A6CEA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F522AB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E3C9C3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7641FAF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C45C1D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B2AA63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E37FDB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33D1A0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EBBB8D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2B0277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AE7D68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B1CE28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0E2A98BB" w14:textId="0792B21A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331E8F2" w14:textId="77AE736A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CC2496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4487DFA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B9C93B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0DC93BA" w14:textId="5F5D2087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91C06C9" w14:textId="7A8EA297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1942734F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A1D0DB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Cunha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7A3C04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0154B3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3BF3B03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0EBBCDA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5CE395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379BF9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0B8555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AAF58C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3EE9B0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3BDF3E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1BA81B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54E4C6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7D5054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239093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122EC8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Juice intake</w:t>
            </w:r>
          </w:p>
        </w:tc>
        <w:tc>
          <w:tcPr>
            <w:tcW w:w="428" w:type="pct"/>
          </w:tcPr>
          <w:p w14:paraId="63D7D7D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96" w:type="pct"/>
          </w:tcPr>
          <w:p w14:paraId="6A7F6DBA" w14:textId="21C74CA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35A15BA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A44E7E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081A6D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8EB6897" w14:textId="02E37B4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B4D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5A184FCE" w14:textId="6BFDDD2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B4D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52F15CD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B0EB78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amsgaard 2014</w:t>
            </w:r>
          </w:p>
        </w:tc>
        <w:tc>
          <w:tcPr>
            <w:tcW w:w="295" w:type="pct"/>
            <w:shd w:val="clear" w:color="auto" w:fill="auto"/>
            <w:hideMark/>
          </w:tcPr>
          <w:p w14:paraId="1EA26C9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477" w:type="pct"/>
          </w:tcPr>
          <w:p w14:paraId="582B999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1BB0286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500B86A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539C98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74F5FCF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BF75CC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BAF73F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501C37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FB4B78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14FA65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0841AF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70C6F8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31F14B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A6A6A54" w14:textId="06A6DC8C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F7DD4AF" w14:textId="75D4D897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95511F2" w14:textId="44BA239B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1F9E389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3EEFF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2BCA1D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99AA84D" w14:textId="051A63D7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2D3765F8" w14:textId="3BA51C8E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504EA9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095968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avis 2021</w:t>
            </w:r>
          </w:p>
        </w:tc>
        <w:tc>
          <w:tcPr>
            <w:tcW w:w="295" w:type="pct"/>
            <w:shd w:val="clear" w:color="auto" w:fill="auto"/>
            <w:hideMark/>
          </w:tcPr>
          <w:p w14:paraId="75BDC12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BA7701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3183554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166A7BF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E22E5B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BD434D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6FAEF6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3BEDBD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C03D0D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970BCB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031463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8A84D1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7BA33C7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053361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34DCA78" w14:textId="19F84461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6A5D4272" w14:textId="311F233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6CAFBFD" w14:textId="6E04407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1687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431D3F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69D169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377E48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9883604" w14:textId="10B4DF6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05D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398CF8CB" w14:textId="3859243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05D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317A5D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D5F3D8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9C7B7E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DE7400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B8F68D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77B4D677" w14:textId="1296A8B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F948A70" w14:textId="3429B47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1687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08FEA9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C277F1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243863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3801B22" w14:textId="05EB8BA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05D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49DC191" w14:textId="4ED0163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05D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9F82B5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D417AC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ewar 2013  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410DAB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5A3B35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424CD8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2EE811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2DB84F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5A89766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690833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105E1F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9BAA18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7D3F8A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52819E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0A3735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98B7B3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702947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9068ED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0BA3BB3C" w14:textId="2BB80FC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A623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352A585" w14:textId="38D371B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34A4A60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B83062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C90FB2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10035AD" w14:textId="12B5D6F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0180943" w14:textId="25A083D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AA4D14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E7635C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7F9767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841CFD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FD0A3C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52272C28" w14:textId="4F429E0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A623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3D5DCD6" w14:textId="22BEA45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7E85E39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1782C1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A41008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ABDB9C6" w14:textId="6504F8E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B8C9108" w14:textId="19EF297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46F769D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FFD3D8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onnelly 200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12E2861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2CFDDE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0B8046B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32516D2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0E94F4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194351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DC546F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441220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1C2BF9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73C7F95" w14:textId="6D373F5E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7B62630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CA460D5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rummy 2016</w:t>
            </w:r>
          </w:p>
        </w:tc>
        <w:tc>
          <w:tcPr>
            <w:tcW w:w="295" w:type="pct"/>
            <w:shd w:val="clear" w:color="auto" w:fill="auto"/>
            <w:hideMark/>
          </w:tcPr>
          <w:p w14:paraId="69238B4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3A393C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05687FA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14F6CF8A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B84A3B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A8A9C3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297F54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1AA94B9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BC65698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32F4FB88" w14:textId="00E8682D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7BC86D0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87ED0F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uncan 2019</w:t>
            </w:r>
          </w:p>
        </w:tc>
        <w:tc>
          <w:tcPr>
            <w:tcW w:w="295" w:type="pct"/>
            <w:shd w:val="clear" w:color="auto" w:fill="auto"/>
            <w:hideMark/>
          </w:tcPr>
          <w:p w14:paraId="0423C5F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B6F331B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408757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73901ECA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AFA182D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77E6CA8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781B620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D8D00E2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567C3A1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8C8D60C" w14:textId="356CBA89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64855CA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30BFAF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DA6AF0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E95008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541E6E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0C43032F" w14:textId="06B406A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1DDD375" w14:textId="751EB81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62C3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605D78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929BC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136E0A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1564BC6" w14:textId="67D07F8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6A5DFBE" w14:textId="273CF00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339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F81186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B41653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6D3C47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524135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407E1B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0D6A8718" w14:textId="436F4AF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ACD48E2" w14:textId="3689724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62C3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071E38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C32EC0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89528D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D4CED1E" w14:textId="31F71E0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B18A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B315B1C" w14:textId="704738E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B18A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6943F0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691784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Dunker 2018</w:t>
            </w:r>
          </w:p>
        </w:tc>
        <w:tc>
          <w:tcPr>
            <w:tcW w:w="295" w:type="pct"/>
            <w:shd w:val="clear" w:color="auto" w:fill="auto"/>
            <w:hideMark/>
          </w:tcPr>
          <w:p w14:paraId="75C07F0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4D7238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C7C1F4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40C9E50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C631FF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1CE474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1926FD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9D9C2F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219E74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6CAA12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4B8E6A1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0422FA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762A0FB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6AA1D0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729447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rtificial juice intake</w:t>
            </w:r>
          </w:p>
        </w:tc>
        <w:tc>
          <w:tcPr>
            <w:tcW w:w="428" w:type="pct"/>
          </w:tcPr>
          <w:p w14:paraId="5534E478" w14:textId="153D80C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92DBBDD" w14:textId="0442BE0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A8CF92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D40492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64254A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9B64018" w14:textId="50634DB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2FC59FC1" w14:textId="4193D67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E98471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1887F9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C93CD7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D3F74D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671ADD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02284172" w14:textId="73817C7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D636896" w14:textId="0F800CB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9B028D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61BDBF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5D218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8087F8F" w14:textId="0CAA881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912501E" w14:textId="5F9841F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ECB3EC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2EC46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1D55997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7EC241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932893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62C6AF43" w14:textId="4992152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B3E8496" w14:textId="3E74DF5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313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8717A3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46B207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CCA73A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DC41E32" w14:textId="053446F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27C72B0C" w14:textId="6F268DC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8316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2FDDB61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633525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Ezendam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9E9F65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F9B7C3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AF9D87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3DF2692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7B8FD2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ED4579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33061C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22475D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BC9DC2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A0F813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7399264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28BDDB1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AC4A58B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50FA1F6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3C5136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1A859F93" w14:textId="16A05451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3477F61" w14:textId="43CA7AC5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8EE6FD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E44C55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F53BD0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A886DC4" w14:textId="450D3221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EE7F470" w14:textId="645C5DF9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4E4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5C32338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55F725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9B1BAE2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25B5D0C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60D733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0D0B0238" w14:textId="1FCF62EC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A60D902" w14:textId="49D4B7D9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70722A8B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6D70A68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2B737FB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9EB9038" w14:textId="2648E413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D088DBC" w14:textId="468DFA0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4E4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2E3AA6E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CEF6770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Fairclough 2013  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75FD94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3203FDC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73E8914" w14:textId="5C0DC3C2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151D99E9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BA64AB9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258D753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ED5DEC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DD0231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4DE853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7AA603D" w14:textId="4E5CE9B4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4E4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547097E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B22B6BB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DC8D53D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CA94C91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5EB347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ight PA</w:t>
            </w:r>
          </w:p>
        </w:tc>
        <w:tc>
          <w:tcPr>
            <w:tcW w:w="428" w:type="pct"/>
          </w:tcPr>
          <w:p w14:paraId="6B4962C5" w14:textId="7212B3C0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95F04B7" w14:textId="5C8A55A8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182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4D44E91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7AE5CD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72C5CE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BF4D79E" w14:textId="556261CD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B00B01A" w14:textId="5D7E8E55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4E4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543865E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E807D8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25D044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57AF0D6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8762D0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8AAB6AB" w14:textId="5286B98C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82E9663" w14:textId="4204EF4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182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6E4C2CC1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7B5DCB51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84DCF25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C10ADDC" w14:textId="3A4ED874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6EAAE95" w14:textId="5B273AF4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4E4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60A5CBA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2AAAF6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Farmer 2017</w:t>
            </w:r>
          </w:p>
        </w:tc>
        <w:tc>
          <w:tcPr>
            <w:tcW w:w="295" w:type="pct"/>
            <w:shd w:val="clear" w:color="auto" w:fill="auto"/>
            <w:hideMark/>
          </w:tcPr>
          <w:p w14:paraId="3917E3C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48914B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79EC93C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03ED6D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681CF7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D0178B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C823A2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AFD293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D229D9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04045A5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18111EB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69409F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Foster 2008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84FEE2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D700D5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EBC546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1A002F8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42BCB4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F21FA9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59876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505587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91FD7F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5AE3AC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2FA7A3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3D3033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12FB83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EBBD2C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691F53B" w14:textId="618490E1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3879C993" w14:textId="60366BF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336F0E2" w14:textId="22FA353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DC3D7D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D3BD60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B8EA79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AC0AFB6" w14:textId="7DD2B1F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D21C11D" w14:textId="3F2E26F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B396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E69C58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E301D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6EE389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BFD665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34C435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FC046BB" w14:textId="22D8101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E6663E0" w14:textId="73D7C7A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912707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370D12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1A14BC2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8830F18" w14:textId="1701D95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6E6C6E9" w14:textId="689AB48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B396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0DD67F5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ACB2FD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FF84C7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39A2B8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C8499A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4607A40A" w14:textId="55EDE86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E2CDD97" w14:textId="38145C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A7C7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A3DA80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A64A50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21CFBF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CFB8342" w14:textId="3CFC00F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7E741DC" w14:textId="120C086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B396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0B2CB52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8DF43E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Gentile 200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83DE4D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97FFA5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DB4DD2F" w14:textId="7F815BDF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4E9649A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693CBE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F02470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56B46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6F6C87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195D96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CC1A03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033922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D2F4C9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A9A6DD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17485E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E42D77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55118E6" w14:textId="73CD804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01F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334E9C6" w14:textId="2DBFD95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701F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FF92FE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5B0F05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40001D1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F68774F" w14:textId="2ABE41E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5B5F2E2" w14:textId="656476D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E6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59CE7D8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579E78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Gortmaker 1999a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0B3593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B73726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6F8627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41E70823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72FFF6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6766FB32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4BF9E01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761D7B5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411462A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5BDB4D2" w14:textId="73332EE1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E6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204334E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1B3A34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38C9E55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4A30929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DA31B0B" w14:textId="1F86FF7C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5517B31" w14:textId="260E408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1EFECED" w14:textId="14174CF2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7C61301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77FB79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39B28A1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168B90D" w14:textId="5FF2EE8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98FE4A3" w14:textId="0D9A6C5F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E6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68A0E55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D516D2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7D4D525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B01C8D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E82456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06AE73B1" w14:textId="0BCEB58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D9901E6" w14:textId="5CEFA346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1EAC20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622488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2C464A6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FA10A97" w14:textId="05B62A1C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0200D0A" w14:textId="783C2B16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E6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F01328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F8C0B7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Grydeland 2014  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AA16F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E2F6D2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C7AE939" w14:textId="333CF6A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252262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48F202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1D06A0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38078C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2A6CCF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41171E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2C4A71E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F2076B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BFBCC3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5D73BA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D17E99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969AFD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668C4883" w14:textId="4F8AAE0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EC6AF6B" w14:textId="074E854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7446FF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78742B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B187D3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587988A" w14:textId="1AEC4BC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DF3DADF" w14:textId="4E02AD2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EBFC41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B769B2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5029FC4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5BF3D7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4A55DF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17118F17" w14:textId="16427DC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7AB2319" w14:textId="6A5C1C4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B6E435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019F82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F510B8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3348938" w14:textId="7622C6D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21810C40" w14:textId="57BA1C2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398410E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DD2CC8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AFDEC3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A5B5C7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DF6DEF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12D4FAEF" w14:textId="0FDF5F0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FAB5BB3" w14:textId="6AB4E88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647B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BE9905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64" w:type="pct"/>
            <w:shd w:val="clear" w:color="auto" w:fill="auto"/>
          </w:tcPr>
          <w:p w14:paraId="0A52F07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ADFA1B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04B5121" w14:textId="2F32E18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474378E" w14:textId="19D682E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B30D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F4CE15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A88A73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abib-Mourad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782A44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9E5B28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3BFDCFD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131C125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6F7C71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5A9E1F3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F1F60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1B6ECA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1A2DF9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068CB5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51B978B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36E2E5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4F55225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25D1D4C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939CDD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099B8EA6" w14:textId="70579995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FBC3758" w14:textId="19FD79B8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222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62A3F7EB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76AE11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A4B013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A7A28C4" w14:textId="387A1EF5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B7AD13B" w14:textId="0E5CA12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C5537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176AA68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35995E5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ED8449D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9CD0D62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A8733F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Recess PA</w:t>
            </w:r>
          </w:p>
        </w:tc>
        <w:tc>
          <w:tcPr>
            <w:tcW w:w="428" w:type="pct"/>
          </w:tcPr>
          <w:p w14:paraId="7FE1F3AE" w14:textId="6BABCB35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A4E4FB3" w14:textId="2C33448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222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495458A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3DAA5B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61502A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F147778" w14:textId="40026BF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F382185" w14:textId="129F9EF4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C5537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AEDC66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182B61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abib-Mourad 2020</w:t>
            </w:r>
          </w:p>
        </w:tc>
        <w:tc>
          <w:tcPr>
            <w:tcW w:w="295" w:type="pct"/>
            <w:shd w:val="clear" w:color="auto" w:fill="auto"/>
            <w:hideMark/>
          </w:tcPr>
          <w:p w14:paraId="3E90B40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056327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5DA467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71CCF64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F11C9F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87E6C2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5075F4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6DEAAC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749ECB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A0B9F5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F76203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EE0E41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249B003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963870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A411ED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1F4825FF" w14:textId="0D0E124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5E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DE67AF5" w14:textId="0EB7809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5E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E07E23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F7F4B2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173D17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338A7EF" w14:textId="54E8BD8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C7B6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F8F81DF" w14:textId="0E2C2A0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C7B6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00498D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1BE3CB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A2BF97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40D506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DD2258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xercise after school</w:t>
            </w:r>
          </w:p>
        </w:tc>
        <w:tc>
          <w:tcPr>
            <w:tcW w:w="428" w:type="pct"/>
          </w:tcPr>
          <w:p w14:paraId="61F7A3E2" w14:textId="6FE0660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5E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456F322" w14:textId="30CC537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5E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6BA5DF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6B43F1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BE679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3CC490C" w14:textId="7FBCEF1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C7B6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F1B2919" w14:textId="4F553A1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C7B6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190544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B6789F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aerens 2006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E2525E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422C8A0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1B715D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27CDABE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8488BB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3225D52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06F574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A73AF9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323C5E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E6C734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2B3F00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8FCD7B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6EC77B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8B9D1C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BB22D9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ter intake</w:t>
            </w:r>
          </w:p>
        </w:tc>
        <w:tc>
          <w:tcPr>
            <w:tcW w:w="428" w:type="pct"/>
          </w:tcPr>
          <w:p w14:paraId="6D8ADED4" w14:textId="11726E1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3934BFA" w14:textId="306C66B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4D66B1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0D7572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03842E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96C2F06" w14:textId="37F540E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654EA79" w14:textId="7D6705F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98B6B8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C0B649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C1E522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242EB5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C4BAA3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5DCE0DF8" w14:textId="6DF51C8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4FADBF4" w14:textId="49ACABE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6D4F8F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35F964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514583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8890196" w14:textId="56C75A5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B0E9589" w14:textId="745CF0F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239B0F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4A9142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577DF0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2B42A3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4C3966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E6DF03F" w14:textId="6F5524A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AA659E8" w14:textId="004AC23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46E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AD3FBE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1730E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60BB88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AB1BACC" w14:textId="38E0E06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F581C11" w14:textId="2C94B63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39F3D94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A469FB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arrington 2018</w:t>
            </w:r>
          </w:p>
        </w:tc>
        <w:tc>
          <w:tcPr>
            <w:tcW w:w="295" w:type="pct"/>
            <w:shd w:val="clear" w:color="auto" w:fill="auto"/>
            <w:hideMark/>
          </w:tcPr>
          <w:p w14:paraId="2269FAD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6C9996B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0F0F935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3950311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6A38A6D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2B025CF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4B5B372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9B1E0FA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8109203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EBE69F7" w14:textId="171B91DE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1FA8A76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AE393F8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67B071C0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708B8B9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4A3999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3478CB9" w14:textId="389FA79E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AEE5365" w14:textId="5FEE1982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040240C2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57AF7A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97B2C0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5545C56" w14:textId="6334EBCA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06722A3" w14:textId="17B7ACE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CA63B7" w:rsidRPr="002A4003" w14:paraId="20DA71DF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42BBCC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EALTHY Study Gp 2010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CF57F9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12BF21C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DF3EF7D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12378E04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84FEFD0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DAFFFE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3F89516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27C3CD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337DC40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10967A8" w14:textId="2968D7A1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B0022C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74F49A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7CA97F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234AD0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9DEDEA0" w14:textId="38F9F4BD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60F8E59" w14:textId="4C558A8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DD4A73A" w14:textId="5B4636C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2202D1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76DCC9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A4E16B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0CA593B" w14:textId="0119204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73F74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DCDCB60" w14:textId="36250A6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C76AAB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7106EE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C7B9E0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D69A9D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9A655C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ter intake</w:t>
            </w:r>
          </w:p>
        </w:tc>
        <w:tc>
          <w:tcPr>
            <w:tcW w:w="428" w:type="pct"/>
          </w:tcPr>
          <w:p w14:paraId="4D35B30C" w14:textId="5ACC3DB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022A196" w14:textId="360D10D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6B9DC33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E5813D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3FEE65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4D693E1" w14:textId="3BF8C77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73F74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6F41281" w14:textId="460C5C1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F6BB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6FAEB52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F7F1B4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erscovici 2013  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1A451CA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868E13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A9433A7" w14:textId="4D9C1E75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428E442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6D8F4F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C398F8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744F16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AEF07A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F05E48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01C7B3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2839916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E290CD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7DE809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DF86E6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EAF88B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Juice intake</w:t>
            </w:r>
          </w:p>
        </w:tc>
        <w:tc>
          <w:tcPr>
            <w:tcW w:w="428" w:type="pct"/>
          </w:tcPr>
          <w:p w14:paraId="1F1D53B0" w14:textId="7FAF67A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8781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320540A" w14:textId="0727D00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8781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A44D9F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E6A22B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8C2550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2445D6F" w14:textId="19C652B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3C14325" w14:textId="1D64611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42B034C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38CB1C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ollis 2016</w:t>
            </w:r>
          </w:p>
        </w:tc>
        <w:tc>
          <w:tcPr>
            <w:tcW w:w="295" w:type="pct"/>
            <w:shd w:val="clear" w:color="auto" w:fill="auto"/>
            <w:hideMark/>
          </w:tcPr>
          <w:p w14:paraId="078DEFF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B3AF50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4FD6C66A" w14:textId="60D52835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od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rat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7D86A54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17E72C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5B06E15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1FF894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342CF0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50DE0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05D9F2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22D6CA7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CE4747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Howe 2011</w:t>
            </w:r>
          </w:p>
        </w:tc>
        <w:tc>
          <w:tcPr>
            <w:tcW w:w="295" w:type="pct"/>
            <w:shd w:val="clear" w:color="auto" w:fill="auto"/>
            <w:hideMark/>
          </w:tcPr>
          <w:p w14:paraId="635463A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377FCB8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3CAF7C9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334B8D7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96" w:type="pct"/>
          </w:tcPr>
          <w:p w14:paraId="747DE0B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C21F2C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D6C1F6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7FD7B1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2684F4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6B5ADB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2A7C2EA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521B71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Ickovics 2019</w:t>
            </w:r>
          </w:p>
        </w:tc>
        <w:tc>
          <w:tcPr>
            <w:tcW w:w="295" w:type="pct"/>
            <w:shd w:val="clear" w:color="auto" w:fill="auto"/>
            <w:hideMark/>
          </w:tcPr>
          <w:p w14:paraId="19796C8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245775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, PA, DPA</w:t>
            </w:r>
          </w:p>
        </w:tc>
        <w:tc>
          <w:tcPr>
            <w:tcW w:w="444" w:type="pct"/>
          </w:tcPr>
          <w:p w14:paraId="1DFF5D6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68B01A3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6EB180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405D98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F75E13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84E9D8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48" w:type="pct"/>
          </w:tcPr>
          <w:p w14:paraId="5AFF137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69BD0D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7D750A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8ED59A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James 200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64965DC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7984E8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290A0DA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01B998F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82D9CB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8E1C45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8352BD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AE0D8B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EE5A72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B49C35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D0BC5A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A3DAFB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ennedy 2018</w:t>
            </w:r>
          </w:p>
        </w:tc>
        <w:tc>
          <w:tcPr>
            <w:tcW w:w="295" w:type="pct"/>
            <w:shd w:val="clear" w:color="auto" w:fill="auto"/>
            <w:hideMark/>
          </w:tcPr>
          <w:p w14:paraId="7B8A0CC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A18918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1B937EC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047240B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E29E32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7FC493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4920BC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1DB166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CF84FD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D1B580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1489490F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7A96BD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ipping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99B9D8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1F63BC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E5EFF14" w14:textId="7050DA6D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D6C834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6F5DD1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12EA29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51FD39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7105412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1A1C50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61025D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0AD5CA6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1C479A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97BADC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8C7328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CE9CFC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40D45590" w14:textId="6869045A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CE35A78" w14:textId="2E4B7A78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912695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25EF2F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F9C8DF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3FFA742" w14:textId="685EEC3F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1C056FC" w14:textId="60538D73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7FB73C2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6C1B3F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022FF6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9ADBE8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97246C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00116FE6" w14:textId="1FD8CD3C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7FE81DA" w14:textId="20A62530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9C863F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7B08F3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B73149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8E89B25" w14:textId="1C9A2393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E94DB8C" w14:textId="006666D3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6675E37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38ADFF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obel 2017</w:t>
            </w:r>
          </w:p>
        </w:tc>
        <w:tc>
          <w:tcPr>
            <w:tcW w:w="295" w:type="pct"/>
            <w:shd w:val="clear" w:color="auto" w:fill="auto"/>
            <w:hideMark/>
          </w:tcPr>
          <w:p w14:paraId="71BF954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DCF5AC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6DA59EF" w14:textId="7470EE35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intake</w:t>
            </w:r>
          </w:p>
        </w:tc>
        <w:tc>
          <w:tcPr>
            <w:tcW w:w="428" w:type="pct"/>
          </w:tcPr>
          <w:p w14:paraId="31B9174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Unclear</w:t>
            </w:r>
          </w:p>
        </w:tc>
        <w:tc>
          <w:tcPr>
            <w:tcW w:w="496" w:type="pct"/>
          </w:tcPr>
          <w:p w14:paraId="24BE65D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755D6A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73188D9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FFC102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4037FA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2545165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F775D6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3A31A8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33C800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308A37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D7345D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7A4C66B5" w14:textId="3FA714B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00D20C4" w14:textId="74802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2AEF88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D80965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914CFB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E7265B7" w14:textId="6869809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5B51871" w14:textId="5FF7284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1038CD7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145F9C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248D03B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0D4600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E745F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518C4052" w14:textId="07D1D09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C8C6594" w14:textId="7376E64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121A5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Unclear </w:t>
            </w:r>
          </w:p>
        </w:tc>
        <w:tc>
          <w:tcPr>
            <w:tcW w:w="464" w:type="pct"/>
            <w:shd w:val="clear" w:color="auto" w:fill="auto"/>
          </w:tcPr>
          <w:p w14:paraId="02E2647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2341B0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3FD573B" w14:textId="327673F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9085DCF" w14:textId="27D0A5E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1D9E93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03EE84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ocken 2016</w:t>
            </w:r>
          </w:p>
        </w:tc>
        <w:tc>
          <w:tcPr>
            <w:tcW w:w="295" w:type="pct"/>
            <w:shd w:val="clear" w:color="auto" w:fill="auto"/>
            <w:hideMark/>
          </w:tcPr>
          <w:p w14:paraId="2860B86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18F9A3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D1B21E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34F0FF3A" w14:textId="5D4C168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C7C1928" w14:textId="016E3B0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FDDD92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CE00A1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9F060F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5C57FB6" w14:textId="4E97153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74C12CA0" w14:textId="4473F2C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5D1798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FD4BCD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6F5C95F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DF1D7C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1EEFBC7" w14:textId="66811579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583DD403" w14:textId="4B08A1D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6FB654F" w14:textId="7CDA52A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56A68F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E49500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D8EF76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0B5F75F" w14:textId="1515E48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FDFBFE4" w14:textId="2F3684A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78591C9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02EFE0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5D3A31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3256A3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D67F81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48A6B60C" w14:textId="25349CE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EA2BCB5" w14:textId="5EA1C0D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42E372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C05E2D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8DC945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132E070" w14:textId="03EBF69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7D8E993" w14:textId="598AEC6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7192E97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A36764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6646CB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5AB8A0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0DB682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6C3703FE" w14:textId="6E750D4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5A11C17" w14:textId="7E6FB3F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0BF58B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7BB9E2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63AF1C0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FD40F6A" w14:textId="0E5EDA0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1560368B" w14:textId="419B218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75CB87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C1D244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504C3C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2D888C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8043D6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15B506C5" w14:textId="1B8C680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CD15F53" w14:textId="1E58365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17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742CFF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931F8C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D2191E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BE834AB" w14:textId="67DE8DE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63982D3" w14:textId="7762EFA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708C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60470E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B1E531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riemler 2010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566CF0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422384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7FD6071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0DAA4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ED8E30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18B7D5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F53F96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48" w:type="pct"/>
            <w:shd w:val="clear" w:color="auto" w:fill="auto"/>
          </w:tcPr>
          <w:p w14:paraId="4394926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5C06D8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236A92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314FE1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36CDE3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Kubik 202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295746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5A9EF1B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EAB43E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2B58F9F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F7B4F8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8A6C81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1579A6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8CA94F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EC2A3A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C0BFDD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474B104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764EC1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5C2BEB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B1B7CC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88F83C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44BFA284" w14:textId="73834B4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6CA7C65" w14:textId="7C0A5D3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A06E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112EB6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DDCED6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F8BC03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F58C761" w14:textId="031CBD4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BE5BB30" w14:textId="55C7016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560D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2DDF3E3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5BD617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D50157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454B29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0548A4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364A62F9" w14:textId="0EEC879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EC3AA5F" w14:textId="34A7E30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A06E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36BD60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AFEAA6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6DB0AE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C3F0F13" w14:textId="0096D7B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A3211BC" w14:textId="4E8DAFC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560D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7EE591B7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863043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9A6C22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D73F14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3FCA5E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ight PA</w:t>
            </w:r>
          </w:p>
        </w:tc>
        <w:tc>
          <w:tcPr>
            <w:tcW w:w="428" w:type="pct"/>
          </w:tcPr>
          <w:p w14:paraId="3E74AE90" w14:textId="231B7491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D598DAD" w14:textId="29D233F6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F9CE4A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0FC234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3E2EB8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372A0D7" w14:textId="35DD54EE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F91292D" w14:textId="44FE734F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30652DF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81408C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3A07D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EFD4ED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6C7101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DC0DE74" w14:textId="6F53B30B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B22E666" w14:textId="2C9D133A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4EDC43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08DB18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6DF397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CAC6C63" w14:textId="070FFEB5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DC6E9DB" w14:textId="20F758D0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7763935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4A6067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ana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052A15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3D04D44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, PA</w:t>
            </w:r>
          </w:p>
        </w:tc>
        <w:tc>
          <w:tcPr>
            <w:tcW w:w="444" w:type="pct"/>
          </w:tcPr>
          <w:p w14:paraId="7D50BF2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moking</w:t>
            </w:r>
          </w:p>
        </w:tc>
        <w:tc>
          <w:tcPr>
            <w:tcW w:w="428" w:type="pct"/>
          </w:tcPr>
          <w:p w14:paraId="1DC1EB5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36E876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24C6A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88F6DC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173D25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35A674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E37A28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2F9730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218A9E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73AE4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95902F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6D34C0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lcohol</w:t>
            </w:r>
          </w:p>
        </w:tc>
        <w:tc>
          <w:tcPr>
            <w:tcW w:w="428" w:type="pct"/>
          </w:tcPr>
          <w:p w14:paraId="13191013" w14:textId="79089B1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38A66B8" w14:textId="7689152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F93751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6FEC6F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7230D7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6C8D9CF" w14:textId="0BAB1AB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258C7E4" w14:textId="525D140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D16E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24CCBF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6BEE7D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4D0756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C34AB8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BA58CA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59127D85" w14:textId="5A31AE9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5664BC2" w14:textId="03FD3BB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0750F4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5D8847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E5EA95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094305A" w14:textId="3E2D3B8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00F9ED2" w14:textId="57D529D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D16E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AA5442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73A64D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63BE50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2CE024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43940D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03787D9A" w14:textId="3F02F75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0773119" w14:textId="24E84D9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7A34FB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F3706B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D085F8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545DD31" w14:textId="6851310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4437325" w14:textId="27B27E1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1D16E2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603780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1358EB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eme 2016</w:t>
            </w:r>
          </w:p>
        </w:tc>
        <w:tc>
          <w:tcPr>
            <w:tcW w:w="295" w:type="pct"/>
            <w:shd w:val="clear" w:color="auto" w:fill="auto"/>
            <w:hideMark/>
          </w:tcPr>
          <w:p w14:paraId="4EB12C4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DFC1D7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C036C9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3A69E18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AFED25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CD902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C32110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7C54B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6DE4E4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96DD7F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30F03F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E204EB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1879198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8D50F5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0BB028F" w14:textId="2093A350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415DDC06" w14:textId="6FD6EE4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8CEB53C" w14:textId="7EF68F7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3D0B9D9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1A92E5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26408A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2AC3C2A" w14:textId="656C359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48D1298" w14:textId="0AC14BB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E8FB529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443081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A99B7F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6334A4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8B4A36A" w14:textId="22D3E9D0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od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rat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PA</w:t>
            </w:r>
          </w:p>
        </w:tc>
        <w:tc>
          <w:tcPr>
            <w:tcW w:w="428" w:type="pct"/>
          </w:tcPr>
          <w:p w14:paraId="14EDE065" w14:textId="403E0A6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44E35">
              <w:rPr>
                <w:rFonts w:eastAsia="Times New Roman" w:cstheme="minorHAnsi"/>
                <w:color w:val="000000"/>
                <w:lang w:eastAsia="en-AU"/>
              </w:rPr>
              <w:lastRenderedPageBreak/>
              <w:t>Low</w:t>
            </w:r>
          </w:p>
        </w:tc>
        <w:tc>
          <w:tcPr>
            <w:tcW w:w="496" w:type="pct"/>
          </w:tcPr>
          <w:p w14:paraId="04C62FBA" w14:textId="3101BBB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44E35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4221AC6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0E041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62BF10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EC97B11" w14:textId="035019E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428334DC" w14:textId="3481A74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8E9AEA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A25CC8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724EAD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E529EC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2A26CF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1C3A5748" w14:textId="2720D11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44E35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533370F" w14:textId="2A8A3D7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44E35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18D3DC0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2AC6DA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BF8791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64A28C6" w14:textId="32FF648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60AD712" w14:textId="6CFC4BA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D298C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6D0226F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7DDD95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evy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4E8B46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E5EAC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0FF96A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48447FB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6E4FFB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A325CE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922F2D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CCA212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166BE3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D9C374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CE1349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69EA3B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EFC257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A35E24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035AEE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2683C549" w14:textId="5EF8CDB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271A3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834548B" w14:textId="30F429A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271A3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A9C243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327773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C15CD1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B6A40E6" w14:textId="46CE994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648AB52" w14:textId="5C8749C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B7DA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0EEBC98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6AC645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E9260C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0989AB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973932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1E2107F" w14:textId="09F902F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271A3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89FA83C" w14:textId="21EFD18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271A3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3005E64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D61166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0A44B2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9E2D3FA" w14:textId="7EDC43F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DEB175B" w14:textId="4D26416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B7DA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79FAF5C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69E7D1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i 2019</w:t>
            </w:r>
          </w:p>
        </w:tc>
        <w:tc>
          <w:tcPr>
            <w:tcW w:w="295" w:type="pct"/>
            <w:shd w:val="clear" w:color="auto" w:fill="auto"/>
            <w:hideMark/>
          </w:tcPr>
          <w:p w14:paraId="0930737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2C9FC2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39DB94A0" w14:textId="32572682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37E18EE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333E00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8272C0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1D142E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3FFF4B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48" w:type="pct"/>
          </w:tcPr>
          <w:p w14:paraId="0D5B692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6DD7C6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34DB2317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BB2C1A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3BB398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099883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D0B7FF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1D392CB4" w14:textId="0DD215D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574C68A" w14:textId="7DA8B2A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039E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BF16B1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7A6D5E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668083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010A410" w14:textId="6328338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972D17B" w14:textId="0611756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3B9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48A459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5DE072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1C5BFF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A62E55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F04F65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1C6A9F14" w14:textId="4F9B783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1657C56" w14:textId="4BDB02B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039E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D5FC05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D61AB6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6FA8A3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495C929" w14:textId="184D589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152E791" w14:textId="66D1B56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C3B96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253D0E03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79CC09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iu 2019</w:t>
            </w:r>
          </w:p>
        </w:tc>
        <w:tc>
          <w:tcPr>
            <w:tcW w:w="295" w:type="pct"/>
            <w:shd w:val="clear" w:color="auto" w:fill="auto"/>
            <w:hideMark/>
          </w:tcPr>
          <w:p w14:paraId="43956D7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69678A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59F7E8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32C4DA8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5013C3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B6F365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4854C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18CEE5E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455794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E1B37E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08605C2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07343C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20FBA34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0B4866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896126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104D2814" w14:textId="114E721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B074A40" w14:textId="6251F58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21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1B861E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991917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60878B2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AF24516" w14:textId="468BD08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2D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B5148BD" w14:textId="41274A6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2D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7CE194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3BBB6F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367963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7FAD6D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D117AB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29D41DB" w14:textId="097BF6B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5F428B4" w14:textId="7D455A9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A621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2CA596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7D5BB3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D7BCFF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1E656A0" w14:textId="7CCC355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2D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0C9629CB" w14:textId="1B5F59A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22D9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B0D76E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8AC8C0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largues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E852DF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641C18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03AB80D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65797AA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064849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B3F2F6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209819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1BE696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0DEA0E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7CFD43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7DBDC8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E987BB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ACE69F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BC38D1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808377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2E45C6F3" w14:textId="16DAF9A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0706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5EE1A84" w14:textId="689D54E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0706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A7C034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297C0D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2CEF65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8CC49F6" w14:textId="6A4CB2E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03E0F40" w14:textId="371820F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969EA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701C78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8A7C51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740D6F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D84039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C89CE49" w14:textId="361BEA29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6DBB7C9E" w14:textId="69A7E23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0706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CA898C8" w14:textId="76D0143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0706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AFA135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6C4AC8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21C5CB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51CA002" w14:textId="1B78598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6333EED" w14:textId="33B57BB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969EA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56248D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6BA55C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loyd 2018</w:t>
            </w:r>
          </w:p>
        </w:tc>
        <w:tc>
          <w:tcPr>
            <w:tcW w:w="295" w:type="pct"/>
            <w:shd w:val="clear" w:color="auto" w:fill="auto"/>
            <w:hideMark/>
          </w:tcPr>
          <w:p w14:paraId="7579F1C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23C955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939F9CE" w14:textId="6A58EE2B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od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rat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50312D7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9A977E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4569E50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A84576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218ADD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7D1817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B5FCDA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3FA3CE7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690C4D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ADBF4B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34832C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3D0C06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A720D87" w14:textId="73B45E7C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47DD347" w14:textId="6999A7FE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2A1F1F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706D57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C375F9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35BE4C6" w14:textId="3A948B53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764587E" w14:textId="4F60B762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30C35F3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A33716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ubans 201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29290F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BD18E4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314B4B20" w14:textId="261A5F02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308DD9A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CE48D8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716390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A978CB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2FE8FB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ADC38A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D75F19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3C06936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229986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0C7865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178E3C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5C67FD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1B241AD4" w14:textId="7C1EAE5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D4E3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325ECD0" w14:textId="5EFC985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D4E3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70FAD16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141826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934F65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FDB8600" w14:textId="6FB1B67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3B0ADC0" w14:textId="58B6441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8283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46D0D39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3521C3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011CB4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5B0B72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76EB11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C8C0D4E" w14:textId="40141F2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D4E3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3E73649" w14:textId="1B6D857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D4E3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81A7D4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B445F0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8FDD09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C388DF7" w14:textId="0FB289E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0AB3DC2" w14:textId="635E6AE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8283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569D51FF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6A1241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Luszczynska </w:t>
            </w: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2016</w:t>
            </w:r>
          </w:p>
        </w:tc>
        <w:tc>
          <w:tcPr>
            <w:tcW w:w="295" w:type="pct"/>
            <w:shd w:val="clear" w:color="auto" w:fill="auto"/>
            <w:hideMark/>
          </w:tcPr>
          <w:p w14:paraId="2EF16A4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RCT</w:t>
            </w:r>
          </w:p>
        </w:tc>
        <w:tc>
          <w:tcPr>
            <w:tcW w:w="477" w:type="pct"/>
          </w:tcPr>
          <w:p w14:paraId="7E87184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1FBB70FA" w14:textId="019F8FCB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 xml:space="preserve">ruit and 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lastRenderedPageBreak/>
              <w:t>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4E9F3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Low</w:t>
            </w:r>
          </w:p>
        </w:tc>
        <w:tc>
          <w:tcPr>
            <w:tcW w:w="496" w:type="pct"/>
          </w:tcPr>
          <w:p w14:paraId="4E22BC5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25A0626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14EBA22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EB83D0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D0A42B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DADFBB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1611FF0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C5F934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uszczynska 2016b</w:t>
            </w:r>
          </w:p>
        </w:tc>
        <w:tc>
          <w:tcPr>
            <w:tcW w:w="295" w:type="pct"/>
            <w:shd w:val="clear" w:color="auto" w:fill="auto"/>
            <w:hideMark/>
          </w:tcPr>
          <w:p w14:paraId="29A1FD5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468181E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716209D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9210F9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45F150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</w:tcPr>
          <w:p w14:paraId="2EB58D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05FC5BD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D5BE5A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986FBE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A79E55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2C8CDDD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6131D6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Lynch 2016</w:t>
            </w:r>
          </w:p>
        </w:tc>
        <w:tc>
          <w:tcPr>
            <w:tcW w:w="295" w:type="pct"/>
            <w:shd w:val="clear" w:color="auto" w:fill="auto"/>
            <w:hideMark/>
          </w:tcPr>
          <w:p w14:paraId="765B720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D3325B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E3A413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BE5624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9F8229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F5320A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31819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E87FF7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25F7BB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1419603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DC6A8A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32691D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dsen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69B5A2B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82F6C5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4E5C321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41FAE9E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1EB662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EBAEB5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3E253A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CAFDD3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1C7A0E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275017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4FDE667C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94191E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dsen 2015</w:t>
            </w:r>
          </w:p>
        </w:tc>
        <w:tc>
          <w:tcPr>
            <w:tcW w:w="295" w:type="pct"/>
            <w:shd w:val="clear" w:color="auto" w:fill="auto"/>
            <w:hideMark/>
          </w:tcPr>
          <w:p w14:paraId="4387D07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4C564FB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63DB099" w14:textId="6BD8B0D1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7AC942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2BB98D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1E27A2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875A13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3B6431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237FB0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8A7290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B021E7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9C46FB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FFDEC0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B556B9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70C60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00CD0241" w14:textId="54F89B9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3DC27F1" w14:textId="55E9E7B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FF5287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B1E08F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A4BAEC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47BB140" w14:textId="09A7286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F43C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84BB240" w14:textId="207564A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1143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FF4983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B576D3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4056A0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EC0D42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698891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04CFB017" w14:textId="6076D38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EA32472" w14:textId="096ACB7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3B9E4D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D8C9AC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61B284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AE5E18B" w14:textId="6CC6558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F43C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00A8DF3" w14:textId="52A32BA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1143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687DE3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5814AC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C1DABD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956869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77611C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7946DE9" w14:textId="499E387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4495816" w14:textId="610D783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B18B7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CC5390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529B71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C62606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519F25E" w14:textId="0FCB1E6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F43CE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F73BF89" w14:textId="58CF002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1143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1C92CE8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5657A3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gnusson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10D6DD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B3B81E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34F29E75" w14:textId="4066BBA5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5AB5CE5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BB99F4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B20E93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89FF58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5B9B940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A8BF6F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68F253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41D5B9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70AB3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rcus 200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093B79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DF61FA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62810D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6A1A297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8B5D0F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21F3F1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3C3621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997E4C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331666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931BC9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27B8639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54F0B5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rtinez-Vizcaino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473DD6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C00AFF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116BC63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E9FEEE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89C828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7748963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6B78AA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A4F1E6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84D56C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A075E4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02AE503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7D09E1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94DF88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F45206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9F8C7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4808F4F9" w14:textId="4C681659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AAADF02" w14:textId="69D27724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283A0E7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648E02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4CC804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462EA07" w14:textId="4A318442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1B90981" w14:textId="68ABAC32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692BFB11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4470F5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auriello 2010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6525390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009B50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F71E40B" w14:textId="604B39DF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F465D6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97AF9E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DD32FD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9DF727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C3843B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58B55C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D67261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8B3A67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74BB16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DE1FB1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16B459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B59018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209C6BD1" w14:textId="52A0901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34DB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BE0E766" w14:textId="74C56A6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34DB1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E1A0FE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8E1785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CD3B1C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058BE7E" w14:textId="1464884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790CA74" w14:textId="1845F1D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9421B0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F05493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elnyk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8D7A39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3ABD06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167565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46712C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149373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0D7EC4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1691568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0B0A1D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33D0B5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7EA0EB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CA8851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813B20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6A0E81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5F4B3B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7A03D6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lcohol</w:t>
            </w:r>
          </w:p>
        </w:tc>
        <w:tc>
          <w:tcPr>
            <w:tcW w:w="428" w:type="pct"/>
          </w:tcPr>
          <w:p w14:paraId="395FF61A" w14:textId="699D9C3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707F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17115F1" w14:textId="5E7F1B0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707F9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A6397D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39C5E6E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838222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C832423" w14:textId="6FCCA5F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E0E10D4" w14:textId="4E5BDA3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549848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80752D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ihas 2010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C011F5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421C8A1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5BEAC91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593108F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931B98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3A6788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46ADE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2D7B6C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88CE68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0075E11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4552673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06DFFF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70192A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262F38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925F92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10D44F52" w14:textId="502E35D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BF3C3D2" w14:textId="4D3D0A6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1AC30A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5D21BB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87E91D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AAE2585" w14:textId="3EF43DB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C5F5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35E24A8A" w14:textId="3AF1738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C5F5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C31DC5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7F5EDE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Muller 201</w:t>
            </w:r>
            <w:r>
              <w:rPr>
                <w:rFonts w:eastAsia="Times New Roman" w:cstheme="minorHAnsi"/>
                <w:color w:val="000000"/>
                <w:lang w:eastAsia="en-AU"/>
              </w:rPr>
              <w:t>9</w:t>
            </w:r>
          </w:p>
        </w:tc>
        <w:tc>
          <w:tcPr>
            <w:tcW w:w="295" w:type="pct"/>
            <w:shd w:val="clear" w:color="auto" w:fill="auto"/>
            <w:hideMark/>
          </w:tcPr>
          <w:p w14:paraId="70B3A27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66D4F6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1A8C130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0AC31A5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9D6157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501F68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75B8EC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6E8069A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4F6279A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FE1958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14302A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FDEEB5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eumark-</w:t>
            </w: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Sztainer 200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5F669F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C-RCT</w:t>
            </w:r>
          </w:p>
        </w:tc>
        <w:tc>
          <w:tcPr>
            <w:tcW w:w="477" w:type="pct"/>
          </w:tcPr>
          <w:p w14:paraId="794C76D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0578A400" w14:textId="26584A92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 xml:space="preserve">ruit and 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lastRenderedPageBreak/>
              <w:t>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003851F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Unclear</w:t>
            </w:r>
          </w:p>
        </w:tc>
        <w:tc>
          <w:tcPr>
            <w:tcW w:w="496" w:type="pct"/>
          </w:tcPr>
          <w:p w14:paraId="0BAD52E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1351A65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E67DBB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166122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3D3499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BBA32F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8348B6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2C9AC5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DE5601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3A548E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6EB60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2EDDFACE" w14:textId="11F935A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91BC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4EB6AD5" w14:textId="661DAA2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2EC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266E377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D535C2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203F2C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5C869530" w14:textId="4391EA2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2162FCD" w14:textId="0E58B22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B3DD55D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2D42C7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0BB4A8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C26900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E6F5F5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41A95284" w14:textId="208BEA3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91BC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7CF5790" w14:textId="1B1552D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2EC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085EFF5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F765FC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B4557D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E46D6CC" w14:textId="4FD0793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EAB4333" w14:textId="7BB7EDB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C3E515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E2F48D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70979D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193962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5F5263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48C8256F" w14:textId="32A4E95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91BC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150ED2A" w14:textId="1C16E72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22EC0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520" w:type="pct"/>
            <w:shd w:val="clear" w:color="auto" w:fill="auto"/>
            <w:noWrap/>
          </w:tcPr>
          <w:p w14:paraId="58A735E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1CCC4D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7A8AD6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D11D3FD" w14:textId="0BC607E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FFE5CE4" w14:textId="5A2885D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1312E1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DC397D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eumark-Sztainer 2010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3A55BD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9C1124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EE64EEF" w14:textId="4AF261D0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46F024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1B8889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F5CADF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189F36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44AC1C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2F7EA1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BDB9006" w14:textId="3B8DAE3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38012B2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6C124B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AAA081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8067B5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BB63F4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79A640A2" w14:textId="41B8733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A0A8FBE" w14:textId="4686A2A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23966D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F2AC82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74C702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A779B1B" w14:textId="472AA84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98615DA" w14:textId="4560890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64A3F19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FE0702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003B2F8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99A4F9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FEB302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6CA29B6F" w14:textId="5C284E4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3531E0AB" w14:textId="361B4E9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584D6F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437893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197C16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5E3254B" w14:textId="4A86607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61A93C7" w14:textId="2376D69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BA3DAB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0770AF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1EC5D8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3CDD06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9C1C1A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7930397A" w14:textId="1150096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A19F488" w14:textId="50A1DF5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6400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0C6DEF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863C61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36B2B0C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0348F06" w14:textId="202FA9A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B5F8CA7" w14:textId="21127BE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0646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10139B0C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80A132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yberg 2015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58E220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8BD26D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B88B3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4659CB8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DE0BD4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31CAF79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289DDD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E101D2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B3A524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7735F1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3E3DF204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81FBC4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5486191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77DCE3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05CF0A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38899E0C" w14:textId="2A28F87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281089B" w14:textId="79C1A0D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B33D86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F01ED2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7F446F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48" w:type="pct"/>
          </w:tcPr>
          <w:p w14:paraId="5152477E" w14:textId="3BDF033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C8D9299" w14:textId="47EFA94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927EA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3C1213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97A55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534A51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FAEFAE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6DCB16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2B8DD64B" w14:textId="00D0627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B62BEFA" w14:textId="14447A1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64584D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405137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1C9091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86E5BB3" w14:textId="758A4EE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CC0992D" w14:textId="503D42E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927EA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0B1D810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32370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1AB493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3243CD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03EBBA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11B0D9E5" w14:textId="555D5CE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8A3E7D4" w14:textId="220D063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231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53018E5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7DBEE07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EB64A4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524BD11E" w14:textId="5603026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1A25180" w14:textId="593BDD3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927EA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B0FCD4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5EBC8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Nyberg 2016</w:t>
            </w:r>
          </w:p>
        </w:tc>
        <w:tc>
          <w:tcPr>
            <w:tcW w:w="295" w:type="pct"/>
            <w:shd w:val="clear" w:color="auto" w:fill="auto"/>
            <w:hideMark/>
          </w:tcPr>
          <w:p w14:paraId="4168702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EA25DE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5FA594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40403FF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BE245D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29E06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736E009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E19E25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20C3DA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AA51B2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230DC00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0B32F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52060A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628041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830B22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3F2F61ED" w14:textId="3838712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7CCA02F" w14:textId="3D95DC9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029F1C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42E57A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0E5B07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6B04078" w14:textId="71214B3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2A5F0A5" w14:textId="059B71C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C608D47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18B77D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E82096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DB07C4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69D90C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35C81755" w14:textId="685A7D7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833E714" w14:textId="393B9FB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A34C3E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54B71D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A5C376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EC63785" w14:textId="254EF57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054CBFA3" w14:textId="3769064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2ED03C6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F18DE6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819920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802EFC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3B48C3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4073F04C" w14:textId="728C78A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AD6770A" w14:textId="3F69E3D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0A195E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200552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1D050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FB89DD0" w14:textId="612C8FF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88B307F" w14:textId="5323D9D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E6A02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5D60461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5A9DAB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Pate 2005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60395B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37DEB1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60B08787" w14:textId="66DF72ED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i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orou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6F4C2C6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84FFD2D" w14:textId="698C328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FB0832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1A39CC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CC12CB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9DD66D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DBE020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A223E8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16DDD1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Peralta 200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EC8659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68ED692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6E8ED2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60DE5957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D1641BC" w14:textId="0FB7984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9E4AF0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51C52D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AA23EF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D56938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D6656F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22C0160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EC5BF4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348A2E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49F092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4301490" w14:textId="26D54088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od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rat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13918CB1" w14:textId="11FD758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1CF1481" w14:textId="115A156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052672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44C88F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72FCD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FD9D9E5" w14:textId="4C7F689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388D0D4" w14:textId="79E1983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0279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4E4D609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3E1AE4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8AB1C0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75E8AC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0FE355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0351A7B9" w14:textId="3B4FDC0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E9C1881" w14:textId="47F3743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669A5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56504D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F76FC1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2B1549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8082AEE" w14:textId="1906F77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C63DE20" w14:textId="5E98766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D0279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5967F53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97F818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Pfeiffer 2019</w:t>
            </w:r>
          </w:p>
        </w:tc>
        <w:tc>
          <w:tcPr>
            <w:tcW w:w="295" w:type="pct"/>
            <w:shd w:val="clear" w:color="auto" w:fill="auto"/>
            <w:hideMark/>
          </w:tcPr>
          <w:p w14:paraId="7B982D5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8106FF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49A55A2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781A10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30B6F3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8B6A3D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1B849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5EA3C8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621CC0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599C39F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558EFA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4374C4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5876C91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00E3EA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D86030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92E06A5" w14:textId="0947175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5C1B425" w14:textId="1A02345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328BED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D2F12C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1F13F9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F21DDD3" w14:textId="34F14FC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A54E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147AA30" w14:textId="288D7AA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A54E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5CF23A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FEF534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amirez-Rivera 202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B59C02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7D2E56D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5C63D6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12FC88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12CD0F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1F59591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1BC8F0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9C7725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37AE81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D26D53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987139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697BB1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5F18A7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E59F60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C3F917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7DBBEA2D" w14:textId="0758396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D13B4CA" w14:textId="6A264A6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80B675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888A37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4CF4CA4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601C848" w14:textId="1FC81BF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782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D6D69F7" w14:textId="5AE4947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782F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423C49AA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E06EF8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eed 2008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1B1F006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F604A6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7C137EC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2F4647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4BE71D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922D5D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8729FE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506D31F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0823A54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A8883F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1BE59AF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DE2E6E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obbins 2006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4C13E8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489931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4CDDD551" w14:textId="099F60D3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i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orou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754D621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4B8C1C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EEEDCC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C980D2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03CF1E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D19CE6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20F9C2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2F5F1BD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276F50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osario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8A3250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5D121D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230BFED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1E3C276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4C0046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5753AB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0D5AFFF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7719522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171BCA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35FDAF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751287C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EBB6A6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6EE022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3D675D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5740F8D" w14:textId="64F470D9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0856884" w14:textId="4EDCD79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907770E" w14:textId="5A01B96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E6F2B8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49E5B2E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C0D587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70742BD" w14:textId="0723C6C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C983C60" w14:textId="06946EE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430C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FF1037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F8AEF6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00EC11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1119F3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C14D17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75B5E5E7" w14:textId="5E9E1BF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E41B6FE" w14:textId="0F323F5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A1613A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BFCBE4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A1D07C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16C14B65" w14:textId="028D5AD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0762834" w14:textId="076F3E1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430C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0BAD18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C1DFAD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52DD0F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9B593A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5EF43C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juice intake</w:t>
            </w:r>
          </w:p>
        </w:tc>
        <w:tc>
          <w:tcPr>
            <w:tcW w:w="428" w:type="pct"/>
          </w:tcPr>
          <w:p w14:paraId="77088475" w14:textId="72A4023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CCE61E2" w14:textId="15B3E84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348DEBC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64" w:type="pct"/>
            <w:shd w:val="clear" w:color="auto" w:fill="auto"/>
          </w:tcPr>
          <w:p w14:paraId="439BE30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E60546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0941391" w14:textId="03E1E94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BBF9B70" w14:textId="51AE4F6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430C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5E29404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A0530F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4333BA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C83848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5C7FFE3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5496A37" w14:textId="18F5BAE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C7C83B7" w14:textId="31E2F48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2FD5E51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BC3570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FEDE0E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3D93349" w14:textId="0CC025F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E917B04" w14:textId="2728E1B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430C5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6A918315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F93354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fdie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D6F2CE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D1A3A3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2380E8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B92DE0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C5CDC8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18612E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F8FB6D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765C27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5E2858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E2989A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A1755E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B5EB32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hota 2001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B0C39B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  <w:r w:rsidRPr="002A4003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</w:p>
        </w:tc>
        <w:tc>
          <w:tcPr>
            <w:tcW w:w="477" w:type="pct"/>
          </w:tcPr>
          <w:p w14:paraId="0F0FB54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68AAC979" w14:textId="74551998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B000EE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C47CB7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79558CA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201457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5D206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552046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6807BB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3C1A38B3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C4755C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47B1E15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E1DEB9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CE2FF4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B682C53" w14:textId="260F9E9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679245A" w14:textId="6ACC189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70744D0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8BB4E6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4BB5E8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325E863" w14:textId="427D29E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050F02A" w14:textId="1E3149F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456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56E2FDB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4FE02C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FBD1C5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4F4976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661694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5210328A" w14:textId="4044A21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26FB3FE" w14:textId="32D742A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22590BA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D20496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AADB2F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4B680F3" w14:textId="56BE0BF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87DA300" w14:textId="63EEB3D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456B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4E2D692C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D2CDAC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hota 2019</w:t>
            </w:r>
          </w:p>
        </w:tc>
        <w:tc>
          <w:tcPr>
            <w:tcW w:w="295" w:type="pct"/>
            <w:shd w:val="clear" w:color="auto" w:fill="auto"/>
            <w:hideMark/>
          </w:tcPr>
          <w:p w14:paraId="1CD1069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9F5A41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FA5082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7935CAE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FB5F5E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2A8889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68D26F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01C428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730C70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55021C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DF7B71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9F32CB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710820B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FDB959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607D4E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ter intake</w:t>
            </w:r>
          </w:p>
        </w:tc>
        <w:tc>
          <w:tcPr>
            <w:tcW w:w="428" w:type="pct"/>
          </w:tcPr>
          <w:p w14:paraId="757F30C0" w14:textId="52BAFA6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B7E349B" w14:textId="0E21522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3B4E5B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DDD7B4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4CFAF9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E90B28A" w14:textId="5CF4375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33CFA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01E1AD1" w14:textId="1FFC8DD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33CFA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6A6E4E4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337CE2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llis 199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EECEEC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29254F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52D2526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9B149D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96" w:type="pct"/>
          </w:tcPr>
          <w:p w14:paraId="516A649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9A1EA7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3ADC45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4C52B62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C22702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03633C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9DCA31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4BE287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E22AD2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3588D4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731934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itting time</w:t>
            </w:r>
          </w:p>
        </w:tc>
        <w:tc>
          <w:tcPr>
            <w:tcW w:w="428" w:type="pct"/>
          </w:tcPr>
          <w:p w14:paraId="43EC99A9" w14:textId="5D271C3C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96" w:type="pct"/>
          </w:tcPr>
          <w:p w14:paraId="66CFB425" w14:textId="2F58AA36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93EE1C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C68968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236400A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E79DC4F" w14:textId="5775FA4C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405B424" w14:textId="36DAD557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4D5EFD2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068A2C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Salmon  2008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939CA2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490DA29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2B239AAE" w14:textId="11FD70F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i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orou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0FF1C98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9CDCC8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772B907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5D51D4A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2758307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7D48DDC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F705E1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EC260F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E5E1AF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antos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B3C463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325FCFA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0AE21A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534E7B7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4E3054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144E63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E4A8A9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CB2E1A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5886D2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DCF8F8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</w:tr>
      <w:tr w:rsidR="00F965F9" w:rsidRPr="002A4003" w14:paraId="66A8B6CA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20F010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gambato 2019</w:t>
            </w:r>
          </w:p>
        </w:tc>
        <w:tc>
          <w:tcPr>
            <w:tcW w:w="295" w:type="pct"/>
            <w:shd w:val="clear" w:color="auto" w:fill="auto"/>
            <w:hideMark/>
          </w:tcPr>
          <w:p w14:paraId="74A6675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ED6741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7430F60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155AD8D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93E4ED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466406B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6628E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E03523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07530F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1AE5382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F9EF4A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5AF874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9E5454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B9F54C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A84925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ter intake</w:t>
            </w:r>
          </w:p>
        </w:tc>
        <w:tc>
          <w:tcPr>
            <w:tcW w:w="428" w:type="pct"/>
          </w:tcPr>
          <w:p w14:paraId="7AEFD079" w14:textId="7DC8F67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A8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D1DB83A" w14:textId="7C21A7B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A8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5831761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C8C353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9E21ED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2C56622" w14:textId="30C8356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F4B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49EC0C41" w14:textId="58DA60A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F4B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70E47C2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101C78B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2F50F55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FE15FD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427061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821564E" w14:textId="21A4E71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A8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1F8BFC8" w14:textId="322BA4E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31A8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EE2468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9B79D9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1425F59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F4B50D7" w14:textId="0BB5CF3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F4B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5768F74F" w14:textId="4CBB601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F4B1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CA62443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87C821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ichieri 2008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B97B1F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592B24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17CF644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0A46E11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C352AE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7EBAF48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5446D8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0D2AF01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34A967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F7A94A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1BB963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CC9E46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84BF08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4572BD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F3A4F0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2AF734B6" w14:textId="4B62B96F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68ADEA2E" w14:textId="01B7FB6B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72FDCC2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D8E3ED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250DF1B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2FE95A8" w14:textId="4146B00E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BC00CE6" w14:textId="6668AF6E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8E59C9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47F955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iegrist 201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D9071F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970B7E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44C8C2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57A8E56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576176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1E6BD87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A5BA96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197F281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3E31D95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96CAAE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0B246E0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BB50E9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iegrist 2018</w:t>
            </w:r>
          </w:p>
        </w:tc>
        <w:tc>
          <w:tcPr>
            <w:tcW w:w="295" w:type="pct"/>
            <w:shd w:val="clear" w:color="auto" w:fill="auto"/>
            <w:hideMark/>
          </w:tcPr>
          <w:p w14:paraId="0BFCB60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8E107B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6BF195A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2E07EF7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017B0F3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9044A8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64AD410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5A41F6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645684C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663144A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76EACBEB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F9DB97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30E0E98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F6C2EC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44B1B0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40589EC1" w14:textId="2570B80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2CF2955" w14:textId="4F61AC7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007165D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95CB94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153CC04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56A8F67D" w14:textId="300B3EF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03F6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2B04EC52" w14:textId="3A7C857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03F61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12EF560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89DF72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imon 2008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4F20361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21C8DC4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31B7CFF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eisure PA</w:t>
            </w:r>
          </w:p>
        </w:tc>
        <w:tc>
          <w:tcPr>
            <w:tcW w:w="428" w:type="pct"/>
          </w:tcPr>
          <w:p w14:paraId="73B2CCD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D6A1DB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  <w:noWrap/>
          </w:tcPr>
          <w:p w14:paraId="5B02D0D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611CBE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43C7241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9BF9C4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6DA620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B52B30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2C4EA5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ingh 2009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75EFF9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2804AF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3EC8503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25BA95F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217F6D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C65E60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64" w:type="pct"/>
            <w:shd w:val="clear" w:color="auto" w:fill="auto"/>
          </w:tcPr>
          <w:p w14:paraId="1C369CC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62916A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156930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154552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06CC2D57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EABA7F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mith 2014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A57185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A4D1C7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7B48F14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SB intake</w:t>
            </w:r>
          </w:p>
        </w:tc>
        <w:tc>
          <w:tcPr>
            <w:tcW w:w="428" w:type="pct"/>
          </w:tcPr>
          <w:p w14:paraId="385DA6C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BD42D1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15D264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356515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17C77E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F10192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7A1D74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CA63B7" w:rsidRPr="002A4003" w14:paraId="31CE185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1F409B7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A25AAA3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2102467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0051608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4CF1F8F5" w14:textId="53FCC288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E4DC8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9E8B2E2" w14:textId="22BFAD74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E4DC8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6F237532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E53EAF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46AAE1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7BA4D149" w14:textId="4FDCD7E9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7CFDDB2C" w14:textId="0C415D67" w:rsidR="00CA63B7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BD27198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A8907C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Story 2003a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05FCBB1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4BA1E14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1C4C5A0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3826945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B15804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42E635B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4A7DA9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678B6C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008E2C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4FF1017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52561E15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35CD0F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1AC9CAE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A7AEA9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885C245" w14:textId="5E114724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ruit and veg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6E7ACC19" w14:textId="1956AC7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B1837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7F4BEA9" w14:textId="2D1FD83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05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34342A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6617BE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4DB285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6A72670" w14:textId="2CAD0A9C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A5ADC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57A5D32" w14:textId="161F97D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90D2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4A76A348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CCCDA1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69D711E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AD770B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60BD82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ter intake</w:t>
            </w:r>
          </w:p>
        </w:tc>
        <w:tc>
          <w:tcPr>
            <w:tcW w:w="428" w:type="pct"/>
          </w:tcPr>
          <w:p w14:paraId="7F6F0D93" w14:textId="2D22552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B1837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268CB51" w14:textId="39B6B46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05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694CD9A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4461BA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0A0B76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0A8D86A" w14:textId="057CCCA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A5ADC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88326DD" w14:textId="5510DF6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90D2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1FB0C24F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462E76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215564D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640A6BF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EDBBC3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4ED15922" w14:textId="1929747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CB1837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5055599F" w14:textId="3132FDD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AC505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55C14A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891607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2C2DF98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AC9F958" w14:textId="1FC2FAA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BA5ADC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16F8E3F" w14:textId="035688F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90D2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EE8C07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5B1B05B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Telford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36B8614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A79BCE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0B510CB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3F627D2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40695BB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4EFC3E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1D3A977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6BD2367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7A80DCA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C9D057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3C9F285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722C5B3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TenHoor 2018</w:t>
            </w:r>
          </w:p>
        </w:tc>
        <w:tc>
          <w:tcPr>
            <w:tcW w:w="295" w:type="pct"/>
            <w:shd w:val="clear" w:color="auto" w:fill="auto"/>
            <w:hideMark/>
          </w:tcPr>
          <w:p w14:paraId="2AB419A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A482EC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44" w:type="pct"/>
          </w:tcPr>
          <w:p w14:paraId="1E3824D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6AEB53E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0FEBD67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7B4F54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64319A7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E00085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424C0F0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AE84B5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0EED1E7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0DC5705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60032F7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75418BA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E96625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Sedentary </w:t>
            </w: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behaviour</w:t>
            </w:r>
          </w:p>
        </w:tc>
        <w:tc>
          <w:tcPr>
            <w:tcW w:w="428" w:type="pct"/>
          </w:tcPr>
          <w:p w14:paraId="1A46E4E5" w14:textId="6664BA29" w:rsidR="00F965F9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lastRenderedPageBreak/>
              <w:t>Low</w:t>
            </w:r>
          </w:p>
        </w:tc>
        <w:tc>
          <w:tcPr>
            <w:tcW w:w="496" w:type="pct"/>
          </w:tcPr>
          <w:p w14:paraId="2CC7D778" w14:textId="072037A1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09A1EBD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3E24BE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B860BB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07B8967" w14:textId="29D262AC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E52F0D0" w14:textId="56191559" w:rsidR="00F965F9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A47742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9B6E9A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Viggiano 2018</w:t>
            </w:r>
          </w:p>
        </w:tc>
        <w:tc>
          <w:tcPr>
            <w:tcW w:w="295" w:type="pct"/>
            <w:shd w:val="clear" w:color="auto" w:fill="auto"/>
            <w:hideMark/>
          </w:tcPr>
          <w:p w14:paraId="392EF334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5934E09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C97E9E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4AF40FF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1016400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0A3A56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High </w:t>
            </w:r>
          </w:p>
        </w:tc>
        <w:tc>
          <w:tcPr>
            <w:tcW w:w="464" w:type="pct"/>
            <w:shd w:val="clear" w:color="auto" w:fill="auto"/>
          </w:tcPr>
          <w:p w14:paraId="610C941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A99267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2066933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1A2A0D2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AC7CF9B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023FADA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ang 2018</w:t>
            </w:r>
          </w:p>
        </w:tc>
        <w:tc>
          <w:tcPr>
            <w:tcW w:w="295" w:type="pct"/>
            <w:shd w:val="clear" w:color="auto" w:fill="auto"/>
            <w:hideMark/>
          </w:tcPr>
          <w:p w14:paraId="5FF4821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42301B6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4A97335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2599D8B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A1CAAB9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8CE297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78188A4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07E72E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6E0BEEE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5AD8D09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6D368DA4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E744C7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arren 2003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7EA6654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5088D60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, PA, DPA</w:t>
            </w:r>
          </w:p>
        </w:tc>
        <w:tc>
          <w:tcPr>
            <w:tcW w:w="444" w:type="pct"/>
          </w:tcPr>
          <w:p w14:paraId="2C876DB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6287B3A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0B0503A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5A694D7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4CECD5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CA8520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05FC51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517CD9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393D7D7E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0E4B57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aters 2017</w:t>
            </w:r>
          </w:p>
        </w:tc>
        <w:tc>
          <w:tcPr>
            <w:tcW w:w="295" w:type="pct"/>
            <w:shd w:val="clear" w:color="auto" w:fill="auto"/>
            <w:hideMark/>
          </w:tcPr>
          <w:p w14:paraId="4112EE8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0E5659E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1C40C73" w14:textId="3A69484E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791E523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1B45224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464017D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3DE7E9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29AB8CF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54BFAA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3EDCD75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71C110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07042BA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460BA08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71B16D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75490DB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0EA07290" w14:textId="4B077AE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C57B7A2" w14:textId="5670AE5D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0C2C99F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61B89F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987F45D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FB65965" w14:textId="5A2AB4AF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35E3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19047B7" w14:textId="33627CA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35E3B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2E4E6F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AC5C8F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10BC08B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8A6617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41F5F30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Active games at lunch</w:t>
            </w:r>
          </w:p>
        </w:tc>
        <w:tc>
          <w:tcPr>
            <w:tcW w:w="428" w:type="pct"/>
          </w:tcPr>
          <w:p w14:paraId="13799430" w14:textId="7901D5B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3A36A8D7" w14:textId="3BDDFA61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2F0E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520" w:type="pct"/>
            <w:shd w:val="clear" w:color="auto" w:fill="auto"/>
          </w:tcPr>
          <w:p w14:paraId="5DF80AC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FC384B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5AC707F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2089845F" w14:textId="20A5215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E1F38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56A7EABB" w14:textId="79FD1D9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E1F38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22941B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227C91AE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endel 2016</w:t>
            </w:r>
          </w:p>
        </w:tc>
        <w:tc>
          <w:tcPr>
            <w:tcW w:w="295" w:type="pct"/>
            <w:shd w:val="clear" w:color="auto" w:fill="auto"/>
            <w:hideMark/>
          </w:tcPr>
          <w:p w14:paraId="1FED89C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6CC097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0C93D01B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1DA3665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09ACD5C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DC5188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D4A4E7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6B185F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36C76C5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9" w:type="pct"/>
          </w:tcPr>
          <w:p w14:paraId="331545F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503ACB56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3CAB31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hite 2019</w:t>
            </w:r>
          </w:p>
        </w:tc>
        <w:tc>
          <w:tcPr>
            <w:tcW w:w="295" w:type="pct"/>
            <w:shd w:val="clear" w:color="auto" w:fill="auto"/>
            <w:hideMark/>
          </w:tcPr>
          <w:p w14:paraId="624465B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RCT</w:t>
            </w:r>
          </w:p>
        </w:tc>
        <w:tc>
          <w:tcPr>
            <w:tcW w:w="477" w:type="pct"/>
          </w:tcPr>
          <w:p w14:paraId="750030A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357F99F" w14:textId="006920AB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i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orous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PA</w:t>
            </w:r>
          </w:p>
        </w:tc>
        <w:tc>
          <w:tcPr>
            <w:tcW w:w="428" w:type="pct"/>
          </w:tcPr>
          <w:p w14:paraId="0110190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19C502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44BC77C9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0D4C2A1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3DF8A16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654EAD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02C1648B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65D8DF6A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7A978DD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23295BA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04ADFAE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217F0C3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2057354" w14:textId="0A34DE5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62617F6" w14:textId="7A02D87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E7205E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759E22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0E45236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D6C9D63" w14:textId="4096E04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ADE8674" w14:textId="504BE44E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23B9E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290F3D2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BFFC617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ilksch 2015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2E5F3F5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70EB8EA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2AD8B297" w14:textId="212A36C4" w:rsidR="00644660" w:rsidRPr="002A4003" w:rsidRDefault="00F83433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 xml:space="preserve">Total </w:t>
            </w:r>
            <w:r w:rsidR="00644660">
              <w:rPr>
                <w:rFonts w:eastAsia="Times New Roman" w:cstheme="minorHAnsi"/>
                <w:color w:val="000000"/>
                <w:lang w:eastAsia="en-AU"/>
              </w:rPr>
              <w:t>PA</w:t>
            </w:r>
          </w:p>
        </w:tc>
        <w:tc>
          <w:tcPr>
            <w:tcW w:w="428" w:type="pct"/>
          </w:tcPr>
          <w:p w14:paraId="56480C91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516FBFB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7DCD95D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2FA21C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60EEFD5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4B7A3DA9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2B9C5FAD" w14:textId="492C95F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23B9E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0ADDCAD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48AAAC3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Williamson 2012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569D445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A52DA2C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0788C8C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258AC79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816E0A3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00B4BAB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306AB3E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8836C3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34DB8F80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661CF9F3" w14:textId="5150ECC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23B9E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1B8BC152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8F7782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8C9E09D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3BAC7F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F95C6C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Total PA</w:t>
            </w:r>
          </w:p>
        </w:tc>
        <w:tc>
          <w:tcPr>
            <w:tcW w:w="428" w:type="pct"/>
          </w:tcPr>
          <w:p w14:paraId="4FF8037B" w14:textId="26391EA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32D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8AA6630" w14:textId="142195B9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32D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3C1F3DD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15944B6E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51E8B2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FCC7ED4" w14:textId="6CE81BF0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003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532A5F02" w14:textId="2897EFF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23B9E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6C3FE87E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B84285A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780CDC0F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206323B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65DC520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26602575" w14:textId="785947B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32D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5189C242" w14:textId="6779841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532DC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CEE462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C0525E5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C8BAE1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5A2716A" w14:textId="1F84B16A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713003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13E5A6E2" w14:textId="67DD0176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23B9E"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722D0A8C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AC7130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Xu 2015</w:t>
            </w:r>
          </w:p>
        </w:tc>
        <w:tc>
          <w:tcPr>
            <w:tcW w:w="295" w:type="pct"/>
            <w:shd w:val="clear" w:color="auto" w:fill="auto"/>
            <w:hideMark/>
          </w:tcPr>
          <w:p w14:paraId="7232952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9906191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52FBC946" w14:textId="57FE4436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206554D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6A75018A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25C8FCE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2A99ECE0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6E211C7F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074F2D2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0383CBC6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03855C56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4E072B5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415F908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59FF4E45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26A86E8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oft drink intake</w:t>
            </w:r>
          </w:p>
        </w:tc>
        <w:tc>
          <w:tcPr>
            <w:tcW w:w="428" w:type="pct"/>
          </w:tcPr>
          <w:p w14:paraId="3BC643F4" w14:textId="197BE05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F646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029C108" w14:textId="08127C5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675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CDF1E22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3693CA1B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EBD39C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C5EB4E8" w14:textId="23C2CA6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928B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784ED66F" w14:textId="1F4B707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928B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644660" w:rsidRPr="002A4003" w14:paraId="69F7D4FF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2E33F40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1A25B7DE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340B74C6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368BA174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Walking</w:t>
            </w:r>
          </w:p>
        </w:tc>
        <w:tc>
          <w:tcPr>
            <w:tcW w:w="428" w:type="pct"/>
          </w:tcPr>
          <w:p w14:paraId="25BDAA98" w14:textId="405A51E8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F646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8465FAF" w14:textId="48382CDB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8675C0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ED1ADF1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0D0AC9A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71E6A9A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</w:tcPr>
          <w:p w14:paraId="3906C53B" w14:textId="02DACF3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928B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53C93B61" w14:textId="2C26E4D2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928B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CA63B7" w:rsidRPr="002A4003" w14:paraId="3CCE4849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63B335E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2A4003">
              <w:rPr>
                <w:rFonts w:eastAsia="Times New Roman" w:cstheme="minorHAnsi"/>
                <w:lang w:eastAsia="en-AU"/>
              </w:rPr>
              <w:t>Xu 2017</w:t>
            </w:r>
          </w:p>
        </w:tc>
        <w:tc>
          <w:tcPr>
            <w:tcW w:w="295" w:type="pct"/>
            <w:shd w:val="clear" w:color="auto" w:fill="auto"/>
            <w:noWrap/>
            <w:hideMark/>
          </w:tcPr>
          <w:p w14:paraId="6D27644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1B402DE7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, PA, DPA</w:t>
            </w:r>
          </w:p>
        </w:tc>
        <w:tc>
          <w:tcPr>
            <w:tcW w:w="444" w:type="pct"/>
          </w:tcPr>
          <w:p w14:paraId="082DAC7F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Energy intake</w:t>
            </w:r>
          </w:p>
        </w:tc>
        <w:tc>
          <w:tcPr>
            <w:tcW w:w="428" w:type="pct"/>
          </w:tcPr>
          <w:p w14:paraId="5B3F32BE" w14:textId="2FA28048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F646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228A7C1E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35C83D40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5DE29C7C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599A31E3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0B78C070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27B3C8A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CA63B7" w:rsidRPr="002A4003" w14:paraId="0EAB6C80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50B7DD4E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295" w:type="pct"/>
            <w:shd w:val="clear" w:color="auto" w:fill="auto"/>
            <w:noWrap/>
          </w:tcPr>
          <w:p w14:paraId="38B1C96F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178987D6" w14:textId="7777777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122CCE6C" w14:textId="1CB7D74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Veg</w:t>
            </w:r>
            <w:r w:rsidR="00F83433">
              <w:rPr>
                <w:rFonts w:eastAsia="Times New Roman" w:cstheme="minorHAnsi"/>
                <w:color w:val="000000"/>
                <w:lang w:eastAsia="en-AU"/>
              </w:rPr>
              <w:t>etable</w:t>
            </w:r>
            <w:r>
              <w:rPr>
                <w:rFonts w:eastAsia="Times New Roman" w:cstheme="minorHAnsi"/>
                <w:color w:val="000000"/>
                <w:lang w:eastAsia="en-AU"/>
              </w:rPr>
              <w:t xml:space="preserve"> intake</w:t>
            </w:r>
          </w:p>
        </w:tc>
        <w:tc>
          <w:tcPr>
            <w:tcW w:w="428" w:type="pct"/>
          </w:tcPr>
          <w:p w14:paraId="5BF7C91E" w14:textId="082013F7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6F646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4BEB7377" w14:textId="2E1DA9F2" w:rsidR="00CA63B7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  <w:noWrap/>
          </w:tcPr>
          <w:p w14:paraId="22B987D4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64" w:type="pct"/>
            <w:shd w:val="clear" w:color="auto" w:fill="auto"/>
          </w:tcPr>
          <w:p w14:paraId="429CA390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  <w:shd w:val="clear" w:color="auto" w:fill="auto"/>
          </w:tcPr>
          <w:p w14:paraId="0E3B9319" w14:textId="77777777" w:rsidR="00CA63B7" w:rsidRPr="002A4003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1E86DA02" w14:textId="29BC700B" w:rsidR="00CA63B7" w:rsidRDefault="00CA63B7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5A7559"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9" w:type="pct"/>
          </w:tcPr>
          <w:p w14:paraId="366653D9" w14:textId="6B25175D" w:rsidR="00CA63B7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</w:tr>
      <w:tr w:rsidR="00F965F9" w:rsidRPr="002A4003" w14:paraId="15AEC94A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3E451F4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lastRenderedPageBreak/>
              <w:t>Zhou 2019</w:t>
            </w:r>
          </w:p>
        </w:tc>
        <w:tc>
          <w:tcPr>
            <w:tcW w:w="295" w:type="pct"/>
            <w:shd w:val="clear" w:color="auto" w:fill="auto"/>
            <w:hideMark/>
          </w:tcPr>
          <w:p w14:paraId="7CCD035C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6006DF3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PA</w:t>
            </w:r>
          </w:p>
        </w:tc>
        <w:tc>
          <w:tcPr>
            <w:tcW w:w="444" w:type="pct"/>
          </w:tcPr>
          <w:p w14:paraId="02AD8E42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</w:p>
        </w:tc>
        <w:tc>
          <w:tcPr>
            <w:tcW w:w="428" w:type="pct"/>
          </w:tcPr>
          <w:p w14:paraId="57372E9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7B02AADF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30622C5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14AEA48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720A913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1A72BD22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3ECE9173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644660" w:rsidRPr="002A4003" w14:paraId="03593861" w14:textId="77777777" w:rsidTr="00644660">
        <w:trPr>
          <w:trHeight w:val="300"/>
        </w:trPr>
        <w:tc>
          <w:tcPr>
            <w:tcW w:w="531" w:type="pct"/>
            <w:shd w:val="clear" w:color="auto" w:fill="auto"/>
          </w:tcPr>
          <w:p w14:paraId="6D6CCD8F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295" w:type="pct"/>
            <w:shd w:val="clear" w:color="auto" w:fill="auto"/>
          </w:tcPr>
          <w:p w14:paraId="0216D134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77" w:type="pct"/>
          </w:tcPr>
          <w:p w14:paraId="40645AE2" w14:textId="7777777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</w:p>
        </w:tc>
        <w:tc>
          <w:tcPr>
            <w:tcW w:w="444" w:type="pct"/>
          </w:tcPr>
          <w:p w14:paraId="64FF6346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Sedentary behaviour</w:t>
            </w:r>
          </w:p>
        </w:tc>
        <w:tc>
          <w:tcPr>
            <w:tcW w:w="428" w:type="pct"/>
          </w:tcPr>
          <w:p w14:paraId="349056BD" w14:textId="3187F597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020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96" w:type="pct"/>
          </w:tcPr>
          <w:p w14:paraId="205C5020" w14:textId="47E56CB5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0020AD"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107AAFB3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4DB311DC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  <w:shd w:val="clear" w:color="auto" w:fill="auto"/>
          </w:tcPr>
          <w:p w14:paraId="69C108B9" w14:textId="77777777" w:rsidR="00644660" w:rsidRPr="002A4003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48" w:type="pct"/>
          </w:tcPr>
          <w:p w14:paraId="2D789F50" w14:textId="08FE4B24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07848E71" w14:textId="248DF0F3" w:rsidR="00644660" w:rsidRDefault="00644660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  <w:tr w:rsidR="00F965F9" w:rsidRPr="002A4003" w14:paraId="46B408CF" w14:textId="77777777" w:rsidTr="00644660">
        <w:trPr>
          <w:trHeight w:val="300"/>
        </w:trPr>
        <w:tc>
          <w:tcPr>
            <w:tcW w:w="531" w:type="pct"/>
            <w:shd w:val="clear" w:color="auto" w:fill="auto"/>
            <w:hideMark/>
          </w:tcPr>
          <w:p w14:paraId="10D4A4FA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A4003">
              <w:rPr>
                <w:rFonts w:eastAsia="Times New Roman" w:cstheme="minorHAnsi"/>
                <w:color w:val="000000"/>
                <w:lang w:eastAsia="en-AU"/>
              </w:rPr>
              <w:t>Zota 2016</w:t>
            </w:r>
          </w:p>
        </w:tc>
        <w:tc>
          <w:tcPr>
            <w:tcW w:w="295" w:type="pct"/>
            <w:shd w:val="clear" w:color="auto" w:fill="auto"/>
            <w:hideMark/>
          </w:tcPr>
          <w:p w14:paraId="48C9C617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C-RCT</w:t>
            </w:r>
          </w:p>
        </w:tc>
        <w:tc>
          <w:tcPr>
            <w:tcW w:w="477" w:type="pct"/>
          </w:tcPr>
          <w:p w14:paraId="7FC12DD4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D</w:t>
            </w:r>
          </w:p>
        </w:tc>
        <w:tc>
          <w:tcPr>
            <w:tcW w:w="444" w:type="pct"/>
          </w:tcPr>
          <w:p w14:paraId="3108172D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Fruit intake</w:t>
            </w:r>
          </w:p>
        </w:tc>
        <w:tc>
          <w:tcPr>
            <w:tcW w:w="428" w:type="pct"/>
          </w:tcPr>
          <w:p w14:paraId="1E6DE840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Low</w:t>
            </w:r>
          </w:p>
        </w:tc>
        <w:tc>
          <w:tcPr>
            <w:tcW w:w="496" w:type="pct"/>
          </w:tcPr>
          <w:p w14:paraId="79739CFD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520" w:type="pct"/>
            <w:shd w:val="clear" w:color="auto" w:fill="auto"/>
          </w:tcPr>
          <w:p w14:paraId="635A8986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64" w:type="pct"/>
            <w:shd w:val="clear" w:color="auto" w:fill="auto"/>
          </w:tcPr>
          <w:p w14:paraId="235ABE03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  <w:tc>
          <w:tcPr>
            <w:tcW w:w="448" w:type="pct"/>
            <w:shd w:val="clear" w:color="auto" w:fill="auto"/>
          </w:tcPr>
          <w:p w14:paraId="6B3834E1" w14:textId="77777777" w:rsidR="00F965F9" w:rsidRPr="002A4003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8" w:type="pct"/>
          </w:tcPr>
          <w:p w14:paraId="665199FE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Unclear</w:t>
            </w:r>
          </w:p>
        </w:tc>
        <w:tc>
          <w:tcPr>
            <w:tcW w:w="449" w:type="pct"/>
          </w:tcPr>
          <w:p w14:paraId="638D81A8" w14:textId="77777777" w:rsidR="00F965F9" w:rsidRDefault="00F965F9" w:rsidP="00644660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High</w:t>
            </w:r>
          </w:p>
        </w:tc>
      </w:tr>
    </w:tbl>
    <w:p w14:paraId="3D18D7C4" w14:textId="1460661E" w:rsidR="00A148C5" w:rsidRPr="00F83433" w:rsidRDefault="00F965F9">
      <w:r>
        <w:t xml:space="preserve"> </w:t>
      </w:r>
      <w:r w:rsidR="00F83433" w:rsidRPr="00F83433">
        <w:rPr>
          <w:sz w:val="16"/>
          <w:szCs w:val="16"/>
        </w:rPr>
        <w:t>RCT = randomised controlled trial; C-RCT = cluster-randomised controlled trial; D = diet; PA = physical activity; DPA = diet and physical activity; MVPA = moderate-vigorous physical activity; SSB = sugar-sweetened beverage</w:t>
      </w:r>
    </w:p>
    <w:sectPr w:rsidR="00A148C5" w:rsidRPr="00F83433" w:rsidSect="00CC45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Garamond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100B7"/>
    <w:multiLevelType w:val="hybridMultilevel"/>
    <w:tmpl w:val="2BA82A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71F95"/>
    <w:multiLevelType w:val="hybridMultilevel"/>
    <w:tmpl w:val="9C5605C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8B1D17"/>
    <w:multiLevelType w:val="hybridMultilevel"/>
    <w:tmpl w:val="C374DA54"/>
    <w:lvl w:ilvl="0" w:tplc="64A2131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436D1"/>
    <w:multiLevelType w:val="hybridMultilevel"/>
    <w:tmpl w:val="FD3EEBFC"/>
    <w:lvl w:ilvl="0" w:tplc="A8987B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433BE"/>
    <w:multiLevelType w:val="hybridMultilevel"/>
    <w:tmpl w:val="E0163246"/>
    <w:lvl w:ilvl="0" w:tplc="7E5C21BE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117514"/>
    <w:multiLevelType w:val="hybridMultilevel"/>
    <w:tmpl w:val="7CB25A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F9043E"/>
    <w:multiLevelType w:val="hybridMultilevel"/>
    <w:tmpl w:val="8258F27A"/>
    <w:lvl w:ilvl="0" w:tplc="DB40C67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0B3A"/>
    <w:multiLevelType w:val="hybridMultilevel"/>
    <w:tmpl w:val="039E1F9E"/>
    <w:lvl w:ilvl="0" w:tplc="3BE899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70C2F"/>
    <w:multiLevelType w:val="hybridMultilevel"/>
    <w:tmpl w:val="7A34A054"/>
    <w:lvl w:ilvl="0" w:tplc="BEB81E6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C01F3"/>
    <w:multiLevelType w:val="hybridMultilevel"/>
    <w:tmpl w:val="FDF654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B8383D"/>
    <w:multiLevelType w:val="hybridMultilevel"/>
    <w:tmpl w:val="C910E0C6"/>
    <w:lvl w:ilvl="0" w:tplc="7C24CEE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F6190"/>
    <w:multiLevelType w:val="hybridMultilevel"/>
    <w:tmpl w:val="619E5A48"/>
    <w:lvl w:ilvl="0" w:tplc="744881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B1809"/>
    <w:multiLevelType w:val="hybridMultilevel"/>
    <w:tmpl w:val="92FA2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A76BF"/>
    <w:multiLevelType w:val="hybridMultilevel"/>
    <w:tmpl w:val="64547B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82A5E"/>
    <w:multiLevelType w:val="hybridMultilevel"/>
    <w:tmpl w:val="1D2EC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CE4687"/>
    <w:multiLevelType w:val="hybridMultilevel"/>
    <w:tmpl w:val="A9188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880BB8"/>
    <w:multiLevelType w:val="hybridMultilevel"/>
    <w:tmpl w:val="D9B48448"/>
    <w:lvl w:ilvl="0" w:tplc="D7903A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D03EF4"/>
    <w:multiLevelType w:val="hybridMultilevel"/>
    <w:tmpl w:val="BCE4E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632141"/>
    <w:multiLevelType w:val="hybridMultilevel"/>
    <w:tmpl w:val="E9FCF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713F12"/>
    <w:multiLevelType w:val="hybridMultilevel"/>
    <w:tmpl w:val="9A16CD10"/>
    <w:lvl w:ilvl="0" w:tplc="871E03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F1703C"/>
    <w:multiLevelType w:val="hybridMultilevel"/>
    <w:tmpl w:val="0EAE71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6D6339"/>
    <w:multiLevelType w:val="hybridMultilevel"/>
    <w:tmpl w:val="E4449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DA0390"/>
    <w:multiLevelType w:val="hybridMultilevel"/>
    <w:tmpl w:val="F6D29D2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EB2C75"/>
    <w:multiLevelType w:val="hybridMultilevel"/>
    <w:tmpl w:val="30745A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656A3E"/>
    <w:multiLevelType w:val="hybridMultilevel"/>
    <w:tmpl w:val="40BA9B66"/>
    <w:lvl w:ilvl="0" w:tplc="4B6E2DBE">
      <w:numFmt w:val="decimal"/>
      <w:lvlText w:val="%1."/>
      <w:lvlJc w:val="left"/>
      <w:pPr>
        <w:ind w:left="900" w:hanging="540"/>
      </w:pPr>
      <w:rPr>
        <w:rFonts w:ascii="AGaramond-Regular" w:eastAsiaTheme="minorHAnsi" w:hAnsi="AGaramond-Regular" w:cs="AGaramond-Regular" w:hint="default"/>
        <w:color w:val="auto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314C20"/>
    <w:multiLevelType w:val="hybridMultilevel"/>
    <w:tmpl w:val="5BEE1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584275">
    <w:abstractNumId w:val="18"/>
  </w:num>
  <w:num w:numId="2" w16cid:durableId="2106613910">
    <w:abstractNumId w:val="5"/>
  </w:num>
  <w:num w:numId="3" w16cid:durableId="322972544">
    <w:abstractNumId w:val="0"/>
  </w:num>
  <w:num w:numId="4" w16cid:durableId="2139913627">
    <w:abstractNumId w:val="23"/>
  </w:num>
  <w:num w:numId="5" w16cid:durableId="1907063557">
    <w:abstractNumId w:val="4"/>
  </w:num>
  <w:num w:numId="6" w16cid:durableId="1373383142">
    <w:abstractNumId w:val="13"/>
  </w:num>
  <w:num w:numId="7" w16cid:durableId="588388779">
    <w:abstractNumId w:val="15"/>
  </w:num>
  <w:num w:numId="8" w16cid:durableId="2078362534">
    <w:abstractNumId w:val="21"/>
  </w:num>
  <w:num w:numId="9" w16cid:durableId="1946380243">
    <w:abstractNumId w:val="17"/>
  </w:num>
  <w:num w:numId="10" w16cid:durableId="1585337370">
    <w:abstractNumId w:val="12"/>
  </w:num>
  <w:num w:numId="11" w16cid:durableId="1054307152">
    <w:abstractNumId w:val="16"/>
  </w:num>
  <w:num w:numId="12" w16cid:durableId="233390902">
    <w:abstractNumId w:val="9"/>
  </w:num>
  <w:num w:numId="13" w16cid:durableId="796726779">
    <w:abstractNumId w:val="19"/>
  </w:num>
  <w:num w:numId="14" w16cid:durableId="1914198581">
    <w:abstractNumId w:val="1"/>
  </w:num>
  <w:num w:numId="15" w16cid:durableId="2032757075">
    <w:abstractNumId w:val="20"/>
  </w:num>
  <w:num w:numId="16" w16cid:durableId="1571185640">
    <w:abstractNumId w:val="3"/>
  </w:num>
  <w:num w:numId="17" w16cid:durableId="2068606789">
    <w:abstractNumId w:val="22"/>
  </w:num>
  <w:num w:numId="18" w16cid:durableId="2007249512">
    <w:abstractNumId w:val="7"/>
  </w:num>
  <w:num w:numId="19" w16cid:durableId="2048599655">
    <w:abstractNumId w:val="24"/>
  </w:num>
  <w:num w:numId="20" w16cid:durableId="1963875914">
    <w:abstractNumId w:val="25"/>
  </w:num>
  <w:num w:numId="21" w16cid:durableId="2072190112">
    <w:abstractNumId w:val="11"/>
  </w:num>
  <w:num w:numId="22" w16cid:durableId="1443300610">
    <w:abstractNumId w:val="10"/>
  </w:num>
  <w:num w:numId="23" w16cid:durableId="1490828895">
    <w:abstractNumId w:val="2"/>
  </w:num>
  <w:num w:numId="24" w16cid:durableId="355890125">
    <w:abstractNumId w:val="14"/>
  </w:num>
  <w:num w:numId="25" w16cid:durableId="1177229038">
    <w:abstractNumId w:val="6"/>
  </w:num>
  <w:num w:numId="26" w16cid:durableId="180577955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65F9"/>
    <w:rsid w:val="002A7691"/>
    <w:rsid w:val="00323A14"/>
    <w:rsid w:val="00353101"/>
    <w:rsid w:val="00460B03"/>
    <w:rsid w:val="00524E5E"/>
    <w:rsid w:val="00546218"/>
    <w:rsid w:val="00594E21"/>
    <w:rsid w:val="00644660"/>
    <w:rsid w:val="009B77CE"/>
    <w:rsid w:val="009E57D6"/>
    <w:rsid w:val="00A148C5"/>
    <w:rsid w:val="00A57190"/>
    <w:rsid w:val="00AB71F4"/>
    <w:rsid w:val="00AF32AE"/>
    <w:rsid w:val="00C07575"/>
    <w:rsid w:val="00C82267"/>
    <w:rsid w:val="00CA63B7"/>
    <w:rsid w:val="00CC45EF"/>
    <w:rsid w:val="00CD43D5"/>
    <w:rsid w:val="00D33806"/>
    <w:rsid w:val="00F83433"/>
    <w:rsid w:val="00F85799"/>
    <w:rsid w:val="00F965F9"/>
    <w:rsid w:val="00FD0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5D297"/>
  <w15:chartTrackingRefBased/>
  <w15:docId w15:val="{F91F4A17-BE8B-4524-8081-A60BB227F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5F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965F9"/>
    <w:pPr>
      <w:spacing w:line="240" w:lineRule="auto"/>
    </w:pPr>
    <w:rPr>
      <w:rFonts w:ascii="Calibri" w:hAnsi="Calibri" w:cs="Calibri"/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65F9"/>
    <w:rPr>
      <w:rFonts w:ascii="Calibri" w:hAnsi="Calibri" w:cs="Calibri"/>
      <w:noProof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5F9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5F9"/>
    <w:rPr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65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65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5F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5F9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5F9"/>
    <w:rPr>
      <w:b/>
      <w:bCs/>
      <w:kern w:val="0"/>
      <w:sz w:val="20"/>
      <w:szCs w:val="20"/>
    </w:rPr>
  </w:style>
  <w:style w:type="paragraph" w:customStyle="1" w:styleId="Body11pt">
    <w:name w:val="Body 11pt"/>
    <w:basedOn w:val="Normal"/>
    <w:qFormat/>
    <w:rsid w:val="00F965F9"/>
    <w:pPr>
      <w:autoSpaceDE w:val="0"/>
      <w:autoSpaceDN w:val="0"/>
      <w:adjustRightInd w:val="0"/>
      <w:spacing w:after="80" w:line="280" w:lineRule="exact"/>
    </w:pPr>
    <w:rPr>
      <w:rFonts w:ascii="Calibri" w:eastAsia="Times New Roman" w:hAnsi="Calibri" w:cs="Calibri"/>
      <w:color w:val="000000"/>
      <w:kern w:val="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F9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F9"/>
    <w:rPr>
      <w:rFonts w:ascii="Segoe UI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F965F9"/>
    <w:pPr>
      <w:ind w:left="720"/>
      <w:contextualSpacing/>
    </w:pPr>
    <w:rPr>
      <w:kern w:val="0"/>
    </w:rPr>
  </w:style>
  <w:style w:type="character" w:styleId="PlaceholderText">
    <w:name w:val="Placeholder Text"/>
    <w:basedOn w:val="DefaultParagraphFont"/>
    <w:uiPriority w:val="99"/>
    <w:semiHidden/>
    <w:rsid w:val="00F965F9"/>
    <w:rPr>
      <w:color w:val="808080"/>
    </w:rPr>
  </w:style>
  <w:style w:type="character" w:styleId="Emphasis">
    <w:name w:val="Emphasis"/>
    <w:basedOn w:val="DefaultParagraphFont"/>
    <w:uiPriority w:val="20"/>
    <w:qFormat/>
    <w:rsid w:val="00F965F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F965F9"/>
    <w:pPr>
      <w:spacing w:after="0" w:line="240" w:lineRule="auto"/>
    </w:pPr>
    <w:rPr>
      <w:kern w:val="0"/>
    </w:rPr>
  </w:style>
  <w:style w:type="character" w:customStyle="1" w:styleId="a">
    <w:name w:val="_"/>
    <w:basedOn w:val="DefaultParagraphFont"/>
    <w:rsid w:val="00F965F9"/>
  </w:style>
  <w:style w:type="paragraph" w:styleId="Header">
    <w:name w:val="header"/>
    <w:basedOn w:val="Normal"/>
    <w:link w:val="HeaderChar"/>
    <w:uiPriority w:val="99"/>
    <w:unhideWhenUsed/>
    <w:rsid w:val="00F965F9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F965F9"/>
    <w:rPr>
      <w:rFonts w:ascii="Arial" w:hAnsi="Arial"/>
      <w:kern w:val="0"/>
    </w:rPr>
  </w:style>
  <w:style w:type="paragraph" w:styleId="Footer">
    <w:name w:val="footer"/>
    <w:basedOn w:val="Normal"/>
    <w:link w:val="FooterChar"/>
    <w:unhideWhenUsed/>
    <w:rsid w:val="00F965F9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</w:rPr>
  </w:style>
  <w:style w:type="character" w:customStyle="1" w:styleId="FooterChar">
    <w:name w:val="Footer Char"/>
    <w:basedOn w:val="DefaultParagraphFont"/>
    <w:link w:val="Footer"/>
    <w:rsid w:val="00F965F9"/>
    <w:rPr>
      <w:rFonts w:ascii="Arial" w:hAnsi="Arial"/>
      <w:kern w:val="0"/>
    </w:rPr>
  </w:style>
  <w:style w:type="character" w:styleId="PageNumber">
    <w:name w:val="page number"/>
    <w:basedOn w:val="DefaultParagraphFont"/>
    <w:rsid w:val="00F965F9"/>
  </w:style>
  <w:style w:type="character" w:styleId="FollowedHyperlink">
    <w:name w:val="FollowedHyperlink"/>
    <w:basedOn w:val="DefaultParagraphFont"/>
    <w:uiPriority w:val="99"/>
    <w:semiHidden/>
    <w:unhideWhenUsed/>
    <w:rsid w:val="00F965F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customStyle="1" w:styleId="Default">
    <w:name w:val="Default"/>
    <w:rsid w:val="00F965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F965F9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65F9"/>
  </w:style>
  <w:style w:type="paragraph" w:customStyle="1" w:styleId="rteindent1">
    <w:name w:val="rteindent1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965F9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965F9"/>
    <w:rPr>
      <w:color w:val="605E5C"/>
      <w:shd w:val="clear" w:color="auto" w:fill="E1DFDD"/>
    </w:rPr>
  </w:style>
  <w:style w:type="paragraph" w:customStyle="1" w:styleId="xl65">
    <w:name w:val="xl65"/>
    <w:basedOn w:val="Normal"/>
    <w:rsid w:val="00F965F9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6">
    <w:name w:val="xl66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7">
    <w:name w:val="xl67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8">
    <w:name w:val="xl68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69">
    <w:name w:val="xl69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0">
    <w:name w:val="xl70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1">
    <w:name w:val="xl71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2">
    <w:name w:val="xl72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3">
    <w:name w:val="xl73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74">
    <w:name w:val="xl74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75">
    <w:name w:val="xl75"/>
    <w:basedOn w:val="Normal"/>
    <w:rsid w:val="00F96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</w:rPr>
  </w:style>
  <w:style w:type="paragraph" w:customStyle="1" w:styleId="xl76">
    <w:name w:val="xl76"/>
    <w:basedOn w:val="Normal"/>
    <w:rsid w:val="00F965F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</w:rPr>
  </w:style>
  <w:style w:type="paragraph" w:customStyle="1" w:styleId="xl77">
    <w:name w:val="xl77"/>
    <w:basedOn w:val="Normal"/>
    <w:rsid w:val="00F965F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AU"/>
    </w:rPr>
  </w:style>
  <w:style w:type="paragraph" w:customStyle="1" w:styleId="xl78">
    <w:name w:val="xl78"/>
    <w:basedOn w:val="Normal"/>
    <w:rsid w:val="00F965F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AU"/>
    </w:rPr>
  </w:style>
  <w:style w:type="paragraph" w:customStyle="1" w:styleId="xl79">
    <w:name w:val="xl79"/>
    <w:basedOn w:val="Normal"/>
    <w:rsid w:val="00F965F9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0">
    <w:name w:val="xl80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1">
    <w:name w:val="xl81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2">
    <w:name w:val="xl82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3">
    <w:name w:val="xl83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4">
    <w:name w:val="xl84"/>
    <w:basedOn w:val="Normal"/>
    <w:rsid w:val="00F965F9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5">
    <w:name w:val="xl85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  <w:style w:type="paragraph" w:customStyle="1" w:styleId="xl86">
    <w:name w:val="xl86"/>
    <w:basedOn w:val="Normal"/>
    <w:rsid w:val="00F965F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35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cDiarmid</dc:creator>
  <cp:keywords/>
  <dc:description/>
  <cp:lastModifiedBy>Katrina McDiarmid</cp:lastModifiedBy>
  <cp:revision>3</cp:revision>
  <dcterms:created xsi:type="dcterms:W3CDTF">2025-03-12T03:06:00Z</dcterms:created>
  <dcterms:modified xsi:type="dcterms:W3CDTF">2025-03-12T03:06:00Z</dcterms:modified>
</cp:coreProperties>
</file>